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FF011" w14:textId="7D3C442C" w:rsidR="00AE1E37" w:rsidRDefault="00AE1E37" w:rsidP="005D007B">
      <w:pPr>
        <w:spacing w:line="240" w:lineRule="auto"/>
        <w:jc w:val="both"/>
        <w:rPr>
          <w:rFonts w:asciiTheme="minorHAnsi" w:hAnsiTheme="minorHAnsi"/>
        </w:rPr>
      </w:pPr>
      <w:r w:rsidRPr="00C6085F">
        <w:rPr>
          <w:rFonts w:asciiTheme="minorHAnsi" w:hAnsiTheme="minorHAnsi"/>
          <w:b/>
        </w:rPr>
        <w:t>Supplementary Table 1: Cancer Susceptibility Genes</w:t>
      </w:r>
      <w:r w:rsidR="0043445A">
        <w:rPr>
          <w:rFonts w:asciiTheme="minorHAnsi" w:hAnsiTheme="minorHAnsi"/>
        </w:rPr>
        <w:t xml:space="preserve">. Data extracted from: </w:t>
      </w:r>
      <w:r w:rsidR="0043445A" w:rsidRPr="0043445A">
        <w:rPr>
          <w:rFonts w:asciiTheme="minorHAnsi" w:hAnsiTheme="minorHAnsi"/>
          <w:i/>
        </w:rPr>
        <w:t>Rahman N. Realizing the promise of cancer predisposition genes. Nature 2014;505(7483):302-8</w:t>
      </w:r>
      <w:r>
        <w:rPr>
          <w:rFonts w:asciiTheme="minorHAnsi" w:hAnsiTheme="minorHAnsi"/>
        </w:rPr>
        <w:t xml:space="preserve">. </w:t>
      </w:r>
    </w:p>
    <w:tbl>
      <w:tblPr>
        <w:tblW w:w="13520" w:type="dxa"/>
        <w:tblInd w:w="103" w:type="dxa"/>
        <w:tblLook w:val="04A0" w:firstRow="1" w:lastRow="0" w:firstColumn="1" w:lastColumn="0" w:noHBand="0" w:noVBand="1"/>
      </w:tblPr>
      <w:tblGrid>
        <w:gridCol w:w="1220"/>
        <w:gridCol w:w="2840"/>
        <w:gridCol w:w="1540"/>
        <w:gridCol w:w="2160"/>
        <w:gridCol w:w="2940"/>
        <w:gridCol w:w="2820"/>
      </w:tblGrid>
      <w:tr w:rsidR="00AE1E37" w:rsidRPr="00AE1E37" w14:paraId="6ED4531D" w14:textId="77777777" w:rsidTr="00AE1E37">
        <w:trPr>
          <w:trHeight w:val="560"/>
        </w:trPr>
        <w:tc>
          <w:tcPr>
            <w:tcW w:w="1220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3D39D6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84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84A6E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54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A758F4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romosome location</w:t>
            </w:r>
          </w:p>
        </w:tc>
        <w:tc>
          <w:tcPr>
            <w:tcW w:w="216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B068FC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ancer syndrome(s)</w:t>
            </w:r>
          </w:p>
        </w:tc>
        <w:tc>
          <w:tcPr>
            <w:tcW w:w="294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5C792B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ajor associated tumor types</w:t>
            </w:r>
          </w:p>
        </w:tc>
        <w:tc>
          <w:tcPr>
            <w:tcW w:w="282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454A89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ode of inheritance</w:t>
            </w:r>
          </w:p>
        </w:tc>
      </w:tr>
      <w:tr w:rsidR="00AE1E37" w:rsidRPr="00AE1E37" w14:paraId="793828D1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2856A7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BCB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1EC2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-binding cassette, sub-family B (MDR/TAP), member 11</w:t>
            </w:r>
          </w:p>
        </w:tc>
        <w:tc>
          <w:tcPr>
            <w:tcW w:w="154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68DCC8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1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8F8D29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gressive familial intrahepatic cholestasi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CB4066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ocellular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Cholangio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166A0E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24507681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A82C4C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K</w:t>
            </w:r>
          </w:p>
        </w:tc>
        <w:tc>
          <w:tcPr>
            <w:tcW w:w="284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5C3BAA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plastic lymphoma receptor tyrosine kin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0DD0AC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p2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AF2B01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B5AF0C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AD3A43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16242080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DDEEB2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BEF610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omatous polyposis col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9691B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044C04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ial adenomatous polyposis (FAP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891345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lorectal cancer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Hepatoblas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Desmoid tumo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591D1A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0981A5E1" w14:textId="77777777" w:rsidTr="00AE1E37">
        <w:trPr>
          <w:trHeight w:val="168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2FF908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157CC6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xia telangiectasia mutat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0496AF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1q22.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B98F3D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taxia-Telangiectasia (biallelic mutations)     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5CEAFA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i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Lymphoid hematological malignancy (leukemia, lymphoma)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Mono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Breast cancer                  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53691B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6E851CE3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DC54E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2558D3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xin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5BBE9F6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4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AF5BAF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dentia-colorectal cancer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0123DF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6E01B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6A81585A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3B220D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3A35D1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CA1 associated protein-1 (ubiquitin carboxy-terminal hydrolas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D36BB3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1.31-p21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7B8AC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2B1547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anoma (cutaneous, uveal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sotheli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ningi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Lung cancer (adenocarcinoma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801720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0E68EA97" w14:textId="77777777" w:rsidTr="00AE1E37">
        <w:trPr>
          <w:trHeight w:val="168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F2769C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LM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613005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m syndrome, RecQ helicase-lik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201EBC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2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EBF95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m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6E399A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Lymphoma and ALL hematological malignancy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Myeloid hematological malignancy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Squamous cell carcinoma, scc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gastic, colorectal cancer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48A083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594B1A0A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9FC4B7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R1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EE7FF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ne morphogenetic protein receptor, type 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53A1C7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0q22.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162E5D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venile polyposis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A1900A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lorectal cancer, gastric cancer, hamartoma          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C3B482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58F1895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132DBB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BRC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724769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 cancer 1, early onse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CE566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78CB8F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ereditary breast-ovarian cancer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CA0AA8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Ovarian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ABBE6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9F54315" w14:textId="77777777" w:rsidTr="00AE1E37">
        <w:trPr>
          <w:trHeight w:val="28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DAEC9A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57A9DA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 cancer 2, early onse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BFED9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AFB0CC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editary breast-ovarian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 w:type="page"/>
              <w:t xml:space="preserve">Fanconi anaemia (D1) 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biallelic mutations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C26D4B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  <w:u w:val="single"/>
              </w:rPr>
              <w:t>Biallelic mutations: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 w:type="page"/>
              <w:t>Myeloid hematological malignancy (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 w:type="page"/>
              <w:t>Medulloblast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 w:type="page"/>
              <w:t>Wilms tumor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 w:type="page"/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  <w:u w:val="single"/>
              </w:rPr>
              <w:t>Monoallelic mutations: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 w:type="page"/>
              <w:t>Breast cancer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 w:type="page"/>
              <w:t>Ovarian cancer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 w:type="page"/>
              <w:t>Prostate cancer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 w:type="page"/>
              <w:t>Pancreas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8BA30F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 w:type="page"/>
              <w:t xml:space="preserve">autosomal dominant </w:t>
            </w:r>
          </w:p>
        </w:tc>
      </w:tr>
      <w:tr w:rsidR="00AE1E37" w:rsidRPr="00AE1E37" w14:paraId="6C6D0725" w14:textId="77777777" w:rsidTr="00AE1E37">
        <w:trPr>
          <w:trHeight w:val="25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11B3DD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D1F55D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CA1 interacting protein C-terminal helicase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62BF31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F18993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oni anaemia (J) (biallelic mutations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DBB664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i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Myeloid hematological malignancy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quamous cell carcinoma (head and neck, esophagus, genital tract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Mono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Breast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Ovarian cancer          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94F25E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7A15FC1D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DB8118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UB1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986127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dding uninhibited by benzimidazoles 1 homolog beta (yeas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77FE4B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076B0E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osaic variegated aneuploidy Syndrome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46E499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 xml:space="preserve">Wilms Tumor 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Rhabdomyosarc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Myeloid hematological malignanc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60A095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78892B6D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875E1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D61FD9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bl proto-oncogene, E3 ubiquitin protein lig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534A028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94F3D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onan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FE6C17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ML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297E71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7003587C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153FF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DC7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E6FDC5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 division cycle 73, Paf1/RNA polymerase II complex component, homolog (S. cerevisia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4660F9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A71D17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parathyroidism-jaw tumor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B7E0E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thyroid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Ossifying fibroma (bone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DF30B3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06BF46C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B667CC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CDH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5CD3E7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herin 1, type 1, E-cadherin (epithelia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DE1940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q22.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1F97B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editary diffuse gastric cancer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AF59AF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Breast cancer (lobular)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Gastric cancer (diffuse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B47113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56E7A9EC" w14:textId="77777777" w:rsidTr="00AE1E37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88CA8B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731CB1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in-dependent kinase 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C487A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2q14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382493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83F74F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lanoma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576BAC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1A20F392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06EAFD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15C43D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in-dependent kinase inhibitor 1B (p27, Kip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4BA3513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.1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36EA69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6F9890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yroid cancer,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 w:type="page"/>
              <w:t>Pituitary ade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E09D44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 w:type="page"/>
              <w:t xml:space="preserve">autosomal dominant </w:t>
            </w:r>
          </w:p>
        </w:tc>
      </w:tr>
      <w:tr w:rsidR="00AE1E37" w:rsidRPr="00AE1E37" w14:paraId="3338EEDC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D2CEA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F35AE5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cyclin-dependent kinase inhibitor 2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96F536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 xml:space="preserve">9p2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EDF1E3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096D34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Melanoma [p16 and p14ARF]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Pancreas cancer [p16 ]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Astrocytoma [p14ARF ]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5337C6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665462F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A304D8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A1B2B8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AAT/enhancer binding protein (C/EBP), alph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F62B59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8DC1A0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EDF215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eloid hematological malignanc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10DB8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7761B69" w14:textId="77777777" w:rsidTr="00AE1E37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64240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6B64C3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checkpoint kinase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A977B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q12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06138B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CC8DFB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reast cancer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13ACA7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C7555F5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9065F5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L7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4855E6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collagen, type VII, alpha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2B82A92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1.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E9FDE9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rmolysis bullos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62AFAC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quamous cell carcinmona (skin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9E39FC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49913CEC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C6F687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YL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907ED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lindromatosis (turban tumor syndrom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027B3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q12.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E100B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oke-Spiegler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894FE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lindr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piroadeno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Basal cell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7072E8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779EA4E8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3DB0CF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DB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58C3FE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mage-specific DNA binding protein 2, 48kD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07C96A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6AB4ED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roderma Pigmentosum (E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4FB87D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al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quamous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la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096E36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1D5CC68A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C2944D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64340A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dicer 1, ribonuclease type 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D1512C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14q32.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C7D2AC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DICER1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8DF557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Pleuropulmonary blast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 xml:space="preserve">Cystic nephroma 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Ovarian sex cord tumo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ADE4DD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010DEA57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B394DA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IS3L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06528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3 mitotic control homolog (S. cerevisiae)-like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3D7793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7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C51845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lman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E50317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ms tumo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5866CE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53EF8DDD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DE3B31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A6EF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yskeratosis congenita 1, dyskerin</w:t>
            </w:r>
          </w:p>
        </w:tc>
        <w:tc>
          <w:tcPr>
            <w:tcW w:w="154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6F60F25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q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53E7A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yskeratosis congenit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8FAF4E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ute myeloid leukemi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quamous cell carcinoma (head + neck, anorectal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E920C5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-linked recessive</w:t>
            </w:r>
          </w:p>
        </w:tc>
      </w:tr>
      <w:tr w:rsidR="00AE1E37" w:rsidRPr="00AE1E37" w14:paraId="741AAC00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8223C9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OCK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B3683" w14:textId="77777777" w:rsidR="00AE1E37" w:rsidRPr="00AE1E37" w:rsidRDefault="00AE1E37" w:rsidP="00AE1E37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dicator of cytokinesis 8</w:t>
            </w:r>
          </w:p>
        </w:tc>
        <w:tc>
          <w:tcPr>
            <w:tcW w:w="154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45E7084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4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B35203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IgE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02301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quamous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Lymph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9F4EC5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07DD0F81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E456E4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84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8A400B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rmal growth factor recep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6BB65E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E416CC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EF776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n-small cell lung cancer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6925BE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1A5FB9DB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6A886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ELA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E77A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astase, neutrophil expressed</w:t>
            </w:r>
          </w:p>
        </w:tc>
        <w:tc>
          <w:tcPr>
            <w:tcW w:w="154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73B12F6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p13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F75B97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vere congenital neutropeni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25A26D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eukemia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791AB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E603755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569D35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284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7DE513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cision repair cross-complementing rodent repair deficiency, complementation group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6DF11F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3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6C1CA5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roderma pigmentosum (D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37B29C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al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 w:type="page"/>
              <w:t>Squamous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 w:type="page"/>
              <w:t>Mela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6FE21B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5DD5AD40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C3787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948C3C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cision repair cross-complementing rodent repair deficiency, complementation group 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78A7BC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6BAA79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roderma pigmentosum (B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1BCAEE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al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quamous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la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E8E22B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6378FF9C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9645F1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AA001D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excision repair cross-complementing rodent repair deficiency, complementation group 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772855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16p13.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F715ED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Xeroderma pigmentosum (F)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 xml:space="preserve">Fanconi anaemia (Q)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B4F9BC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Basal cell carcin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Squamous cell carcin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Mela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8189E2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29A12D31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3F2E6C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88D2C3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cision repair cross-complementing rodent repair deficiency, complementation group 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AE67A2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6E9C04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roderma pigmentosum (G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0832D6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al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quamous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la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371A3A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4D86F7FB" w14:textId="77777777" w:rsidTr="00AE1E37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74F889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T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138EA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stosin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F92509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B2A9B5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C95C3B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ndrosarc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881903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5CD01FAF" w14:textId="77777777" w:rsidTr="00AE1E37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DE43C2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T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7E3F06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exostosin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E8A18D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11p12-p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2E7311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A53226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ndrosarc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25BF4E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7A34E0C4" w14:textId="77777777" w:rsidTr="00AE1E37">
        <w:trPr>
          <w:trHeight w:val="48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75C528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678E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umarylacetoacetate hydrolase (fumarylacetoacetase)</w:t>
            </w:r>
          </w:p>
        </w:tc>
        <w:tc>
          <w:tcPr>
            <w:tcW w:w="154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1DE925C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25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45B713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osinemi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312A1E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CDA9FE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644BDF94" w14:textId="77777777" w:rsidTr="00AE1E37">
        <w:trPr>
          <w:trHeight w:val="14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99FB17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NCA</w:t>
            </w:r>
          </w:p>
        </w:tc>
        <w:tc>
          <w:tcPr>
            <w:tcW w:w="284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E68229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oni anemia, complementation group 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C038DB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24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F615CD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oni anaemia (A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532402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Myeloid hematological malignancy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 xml:space="preserve">Squamous cell carcinoma (head and neck, esophagus, genital tract)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3D4C30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1FAA17A0" w14:textId="77777777" w:rsidTr="00AE1E37">
        <w:trPr>
          <w:trHeight w:val="14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DCD156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NC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FBA9B5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oni anemia, complementation group 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4E6DFD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q22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825A5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oni anaemia (C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757796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Myeloid hematological malignancy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 xml:space="preserve">Squamous cell carcinoma (head and neck, esophagus, genital tract)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1D83D0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13183823" w14:textId="77777777" w:rsidTr="00AE1E37">
        <w:trPr>
          <w:trHeight w:val="14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B59260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FANC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6157AC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oni anemia, complementation group 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1148E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CB7D64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oni anaemia (G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3A4EA7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Myeloid hematological malignancy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 xml:space="preserve">Squamous cell carcinoma (head and neck, esophagus, genital tract)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8C2C5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7C6D7DDF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32E5D0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4B28B0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marate hydrat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08BCCE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q42.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E40997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editary leiomyomatosis and renal cell cancer (HLRCC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F4BC15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al cel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Leiomyosarcoma (uterus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84439E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28DF24CC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F82CE0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LC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8257E6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licu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16E72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p11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51D57D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rt-Hogg-Dube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1BFDCF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al cel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Oncocyt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88D1E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76A67393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3937E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C6121C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TA binding protein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55A50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1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4BEAEE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berger MonoMAC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24806F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yeloid hematological malignancy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0401D0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0FA1E463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AACCD0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B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284D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osidase, beta, acid</w:t>
            </w:r>
          </w:p>
        </w:tc>
        <w:tc>
          <w:tcPr>
            <w:tcW w:w="154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4CEF439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2019C2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uchers type 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2D064E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el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Lymph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Hepatocellular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FBBB87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04A1F7C0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0C3745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4222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p junction protein, beta 2, 26kDa</w:t>
            </w:r>
          </w:p>
        </w:tc>
        <w:tc>
          <w:tcPr>
            <w:tcW w:w="154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37AEEA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2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C5934E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atosis-icthyosis-deafness syndrome (KID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5505DB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728D5E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6E4E5B3D" w14:textId="77777777" w:rsidTr="00AE1E37">
        <w:trPr>
          <w:trHeight w:val="168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4AA408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284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279D18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glypican 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668367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Xq2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6FEF1F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Simpson-Golabi-Behmel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D96409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Wilms tumor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Hepatoblastoma, hepatocellular carcin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Neuroblast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Gonadoblast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837C35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-linked recessive</w:t>
            </w:r>
          </w:p>
        </w:tc>
      </w:tr>
      <w:tr w:rsidR="00AE1E37" w:rsidRPr="00AE1E37" w14:paraId="17413BBD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F0F238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3C3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ochromatosis</w:t>
            </w:r>
          </w:p>
        </w:tc>
        <w:tc>
          <w:tcPr>
            <w:tcW w:w="154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610942F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2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B5AC9A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emochromatosi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4F625C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ocellular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Cholangio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213A8D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50E6A094" w14:textId="77777777" w:rsidTr="00AE1E37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C9D904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MB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4229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oxymethylbilane synthase</w:t>
            </w:r>
          </w:p>
        </w:tc>
        <w:tc>
          <w:tcPr>
            <w:tcW w:w="154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309F18C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23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28646A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phyria (AI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45290D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E8BB68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663FBF85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AAB1C8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2840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171CA1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-Ha-ras Harvey rat sarcoma viral oncogene homolo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563DCC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1p15.5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318BB9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stello syndrome       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6E27E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bdomyosarc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Neuroblas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Transitional cell carcinoma (bladder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A20C55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186EBDB6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6A3498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ITK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1479AD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2-inducible T-cell kin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230B7D0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3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AC7358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proliferative syndrome 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75C5AC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dgkins lymph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D14222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0BC3E6EE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B70A18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AF234B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-kit Hardy-Zuckerman 4 feline sarcoma viral oncogene homolo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8DCA3C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382C5B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AE86D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stro-Intestinal Stromal Tumor        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1C2730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C2640C2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57EF6F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2D4B4D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C associated factor 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52ACA5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5A044F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ial paraganglioma-pheochromocytoma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08292C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gangli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Pheochromocyt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C455DA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CBE0825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28F26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8CC5AC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multiple endocrine neoplasia 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2C41F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 xml:space="preserve">11q1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902C1E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Multiple endocrine neoplasia Type 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9D644E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 xml:space="preserve">Parathyroid, pituitary adenoma 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Neuroendocrine tumor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Carcinoid tumor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Adrenocortical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C1E981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31BF918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14B401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EE6AB9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 proto-oncogene (hepatocyte growth factor receptor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25195A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EE6DA5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9524D8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al cell cancer (papillary carcinoma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57561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53B31959" w14:textId="77777777" w:rsidTr="00AE1E37">
        <w:trPr>
          <w:trHeight w:val="25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32FD9D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DC5224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L homolog 1, colon cancer, nonpolyposis type 2 (E. col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EC13D2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p21.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654247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R deficiency syndrome (biallelic mutations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Lynch syndrome / Hereditary Non-Polyposis Colon Cancer  (monoallelic mutations)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506AEA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i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in tumors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Hematological malignancy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mbryonal tumors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br/>
              <w:t>Mono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Colorecta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ndometria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Ovarian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C67584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38F80EF4" w14:textId="77777777" w:rsidTr="00AE1E37">
        <w:trPr>
          <w:trHeight w:val="308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8E05EF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MSH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2A74E2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mutS homolog 2, colon cancer, nonpolyposis type 1 (E. col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76EA2D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A68BB4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R deficiency syndrome (biallelic mutations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Lynch syndrome / Hereditary Non-Polyposis Colon Cancer  (monoallelic mutations)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EE5C26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i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in tumors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Hematological malignancy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mbryonal tumors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br/>
              <w:t>Mono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Colorecta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ndometria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Ovarian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ebaceous adenoma, carcinoma, epitheli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F60A07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6B576911" w14:textId="77777777" w:rsidTr="00AE1E37">
        <w:trPr>
          <w:trHeight w:val="25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F6282E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143BC3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S homolog 6 (E. col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E9878F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A64DC7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R deficiency syndrome (biallelic mutations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Lynch syndrome / Hereditary Non-Polyposis Colon Cancer  (monoallelic mutations)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A6B9B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i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in tumors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Hematological malignancy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mbryonal tumors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br/>
              <w:t>Mono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Colorecta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ndometria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Ovarian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D4997F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1585F2E1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366B3E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TAP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611639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ylthioadenosine phosphoryl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44265F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1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F1E8B4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physeal medullary stenosis with malignant fibrous histiocytoma (DMS-MFH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1D210A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ignant fibrous histiocytoma (sarcoma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2D521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2C5B22DD" w14:textId="77777777" w:rsidTr="00AE1E37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EC360E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8695C7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mutY homolog (E. col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D0D970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1p34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D66BD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9793F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Colorectal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B79025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0DE2EF61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F5543A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B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511A04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br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03DD31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ED85F1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ijmegen breakage syndrome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DC4DC9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ymphoma 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dulloblas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Gli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Rhabdomyosarc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4500BD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6F5CB017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6061F8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3F435D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neurofibromin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AC3457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04D9CF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fibromatosis type 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C8B46F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i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alignant peripheral nerve sheath tumo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62E0AA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E941278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1DC5E5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NF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E1CE0F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fibromin 2 (merlin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4EE382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2q12.2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1ECBEE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fibromatosis type 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26581F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stibular schwan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ningi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pendym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B386B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DBE4BAF" w14:textId="77777777" w:rsidTr="00AE1E37">
        <w:trPr>
          <w:trHeight w:val="25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19550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847905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tner and localizer of BRCA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C795B7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p12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6B6690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anconi anaemia (N) (biallelic mutations)        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EE7FC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i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Myeloid hematological malignancy 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dulloblas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Neuroblas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Wilms tumo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Mono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Breast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Pancreas cancer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4E1992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08679E0D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86A477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044D11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telet-derived growth factor receptor, alpha polypeptid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2B15201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47BEA1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0CF695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stro-Intestinal Stromal Tumor       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009F0C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21DB4BD8" w14:textId="77777777" w:rsidTr="00AE1E37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A2712D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OX2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80A36C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red-like homeobox 2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AE3633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p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0630A8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2983D8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57D456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23E12358" w14:textId="77777777" w:rsidTr="00AE1E37">
        <w:trPr>
          <w:trHeight w:val="28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4F95A6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D0D554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S2 postmeiotic segregation increased 2 (S. cerevisia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38DE31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7p22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54E59E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R deficiency syndrome (biallelic mutations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Lynch syndrome / Hereditary Non-Polyposis Colon Cancer  (monoallelic mutations)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9DAC2C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i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rain tumors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Hematological malignancy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ratentorial primitive neuroectodermal tumors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Monoallelic mutations: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Colorecta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ndometria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Ovarian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86E8B4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7DDCFFB1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F159B9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LD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AFDF72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merase (DNA directed), delta 1, catalytic subuni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0BFF2E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3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7B102D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AP (polymerase proofreading associated polyposis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CC7E2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ndometrial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B4194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263C26E6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24A289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2048D2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merase (DNA directed), epsilon, catalytic subuni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53A8495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4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A127A9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AP (polymerase proofreading associated polyposis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1F54FC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lorectal cancer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B02D1E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794C0708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CAD091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POL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5419DE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merase (DNA directed), e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015380C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1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B7F642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roderma pigmentosa V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131DF3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quamous cell cancer (skin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14C5B0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0D38F255" w14:textId="77777777" w:rsidTr="00AE1E37">
        <w:trPr>
          <w:trHeight w:val="14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4B6BDA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KAR1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196CAB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kinase, cAMP-dependent, regulatory, type I, alph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0EAE17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3-q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DD83A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arney complex      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B50757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xoma (cardiac/cutaneous/breast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Thyroid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ex cord-stromal tumo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8B61B0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87E953F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CB55F3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SS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512FE53" w14:textId="77777777" w:rsidR="00AE1E37" w:rsidRPr="00AE1E37" w:rsidRDefault="00AE1E37" w:rsidP="00AE1E37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ase, serine, 1 (trypsin 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34B3903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7B0748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7745EF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66C6C2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6C62FE02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B3073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CD5226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patched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795B63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q22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57C2BE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void basal cell carcinoma syndrome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Gorlin Syndrome       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7AE1C0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al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Medulloblastoma                                       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D763F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1E6C7F25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CB7906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92ACA9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ase and tensin homolo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9AB6F5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3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0DACD3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wden Syndrome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PTEN hamartoma tumor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500BAA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Thyroid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ndometrial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805B7E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7F4EB11E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35675B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6EE23E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tyrosine phosphatase, non-receptor type 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58E4208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4.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2C072B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onan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BFDE5F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ML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neuroblastoma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66C2ED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0E5FE0C5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8EDCE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6096FC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51 homolog C (S. cerevisia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311EA1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5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14DD15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oni anaemia (O) (biallelic mutations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165BD4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Monoallelic mutations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Ovarian cancer                    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71BBE4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3CD3A722" w14:textId="77777777" w:rsidTr="00AE1E37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F3EAEC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2C3A7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51 homolog D (S. cerevisia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6F0C9C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E7AAB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319868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varian cancer  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54BED1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46454D7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EBF8F0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B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5DEEAE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noblastoma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3E6F80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4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EC55F3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4E359F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noblas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Pineal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arc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la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0FF120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6792E23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81786F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ECQL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9A1507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Q protein-like 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C9837C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69F90C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thmund-Thompson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281D57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teosarc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Basal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quamous cell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9E738C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106C95F8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1EBCF7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RE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E826D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 proto-onco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CB7870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0q11.2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7C4F6C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ultiple endocrine neoplasia 2A/2B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Familial medullary thyroid carcinom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A3D2B0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ullary thyroid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Pheochromocyt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7A9995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2D216089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0C20C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HBDF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F5841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omboid 5 homolog 2 (Drosophila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7CE15B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5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823F9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71A27A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171283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520D4539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481405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MRP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D8DF18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component of mitochondrial RNA processing endoribonucle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6978344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13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37AF0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tilage-hair hypoplasia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E58BFA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hodgkin lymph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quamous carcinoma (bcc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Leukemi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DBE213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014476DA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2257A6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2D6252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runt-related transcription factor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C5B16A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21q22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D82448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98B490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eloid hematological malignancy (leukemia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F7E746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33E8F4E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A903E1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BD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AAB01B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wachman-Bodian-Diamond syndrom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D6D134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C8A8B0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wachman-Diamond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A04506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yeloid hematological malignancy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28D568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25214636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20C77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356429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ccinate dehydrogenase complex, subunit A, flavoprotein (Fp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5F45724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63EA67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ey-Stratakis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C855A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gangli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Pheochromocy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Gastrointestinal stromal tumor (GIST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2DF8C9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08F49CEE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88F58C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DHAF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E4E08A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succinate dehydrogenase complex assembly factor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2B010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11q12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7749ED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Familial paraganglioma-pheochromocytoma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FFE706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Paragangli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Pheochromocyt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F29FDA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DC4E9D3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B34FED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B21A10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succinate dehydrogenase complex, subunit B, iron sulfur (Ip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42A527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p36.1-p35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6AB8F4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Familial paraganglioma-pheochromocytoma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EA4790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gangli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Pheochromocy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Renal cell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6C3BA0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59E8F906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64B15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983AA4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ccinate dehydrogenase complex, subunit C, integral membrane protein, 15kD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B28788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q2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AA3B95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Familial paraganglioma-pheochromocytoma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60B101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gangli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Pheochromocy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Gastrointestinal stromal tumor (GIST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174D3A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498C392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9A633F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824944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ccinate dehydrogenase complex, subunit D, integral membrane prote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E5A145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1q2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0CAC9D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Familial paraganglioma-pheochromocytoma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EAED39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gangli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Pheochromocy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Gastrointestinal stromal tumor (GIST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3F90DF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5E926DEC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3939CE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SERPIN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0F6C36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pin peptidase inhibitor, clade A (alpha-1 antiproteinase, antitrypsin), member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55B3017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2.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F4BEAC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ha1 antitrypsin defiency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E7B99A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6C1A98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1DEAF57F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28FDF8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H2D1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4804F3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2 domain containing 1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596B916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q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EB6CF0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proliferative disea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630FD8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07A466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-linked recessive</w:t>
            </w:r>
          </w:p>
        </w:tc>
      </w:tr>
      <w:tr w:rsidR="00AE1E37" w:rsidRPr="00AE1E37" w14:paraId="00DBD909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9D8BF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LC25A1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B2A604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lute carrier family 25 (aspartate/glutamate carrier), member 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53BD9D6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21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C4D39A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trullinaemi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9A8F04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1172B1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1767D83A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D21E80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8CFA33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D family member 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0B499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8q21.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B64698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venile polyposis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6320DC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947828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CFE8BFE" w14:textId="77777777" w:rsidTr="00AE1E37">
        <w:trPr>
          <w:trHeight w:val="168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5DEF8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5F887E7" w14:textId="77777777" w:rsidR="00AE1E37" w:rsidRPr="00AE1E37" w:rsidRDefault="00AE1E37" w:rsidP="00AE1E37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I/SNF related, matrix associated, actin dependent regulator of chromatin, subfamily a, member 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3A8299B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F4EB69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bdoid predisposition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9BF03B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bdoid tumo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FFF377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39BB28D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C4D73F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2671C7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I/SNF related, matrix associated, actin dependent regulator of chromatin, subfamily b, member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8BB77C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2q1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AEF5E9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bdoid predisposition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C0BC6E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bdoid tumor (renal, extra-renal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Central primitive neuroectodermal tumo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AD9764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7153AD62" w14:textId="77777777" w:rsidTr="00AE1E37">
        <w:trPr>
          <w:trHeight w:val="14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71D919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466CA1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I/SNF related, matrix associated, actin dependent regulator of chromatin, subfamily e, member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36646B0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56A3FE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823989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gingi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8A2318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478C93E8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22F8D8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S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555308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n of sevenless homolog 1  (Drosophila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1032DB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2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A1A682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onan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21B818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bdomyosarc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445098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1BE1B8B" w14:textId="77777777" w:rsidTr="00AE1E37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71306C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RY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FF7851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 determining region 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45B98EC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p11.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AA871A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B1D782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nadoblast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49636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-linked</w:t>
            </w:r>
          </w:p>
        </w:tc>
      </w:tr>
      <w:tr w:rsidR="00AE1E37" w:rsidRPr="00AE1E37" w14:paraId="0A5288A4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533702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16234A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2F8BA6A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B84BA9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-immunoglobulin E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DF7367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FF1623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14140C0B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B50C4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STK1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483194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/threonine kinase 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46DFA0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p13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A1DF00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utz-Jeghers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98F192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Gastric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Breast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ex cord-stromal tumo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1C600A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0F6D2A8C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01EC1C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UFU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6FC1F6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pressor of fused homolog (Drosophila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14E33F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4.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02BB03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7141D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ulloblastoma, meningi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9CFAEA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588BAB10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A05EE7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09A08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lomerase reverse transcript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303767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87C483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yskeratosis congenit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2EB22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cute myeloid leukemia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Squamous cell carcinoma (head + neck, anorectal)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Melanoma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18B501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2878E168" w14:textId="77777777" w:rsidTr="00AE1E37">
        <w:trPr>
          <w:trHeight w:val="140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12E6D9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D2E1011" w14:textId="77777777" w:rsidR="00AE1E37" w:rsidRPr="00AE1E37" w:rsidRDefault="00AE1E37" w:rsidP="00AE1E37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orming growth factor, beta receptor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1B2B457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q22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6143A1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ple self-healing squamous epithelioma (MSSE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Ferguson-Smith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105AB7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quamous cell carcinoma (skin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18F108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0B858164" w14:textId="77777777" w:rsidTr="00AE1E37">
        <w:trPr>
          <w:trHeight w:val="56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06C23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MEM12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F9FB0F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membrane protein 1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C5455D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1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A6DBA6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E93C13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ochromocyt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568AB6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78B78060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BC1986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NFRSF6 (FAS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D011876" w14:textId="77777777" w:rsidR="00AE1E37" w:rsidRPr="00AE1E37" w:rsidRDefault="00AE1E37" w:rsidP="00AE1E37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orming growth factor, beta receptor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5E144DA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3.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BF47B0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immunie lymphoproliferative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D218B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ymphoma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AE11A3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7DCF2D51" w14:textId="77777777" w:rsidTr="00AE1E37">
        <w:trPr>
          <w:trHeight w:val="168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2C4DF4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5B5AE8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tumor protein p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5F583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17p1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6B550A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Li-Fraumeni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4E3D63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Breast cancer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Sarc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Adrenocortical carcin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Astrocytoma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39D8A4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6C18FCE7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00A871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IM3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EEE6C20" w14:textId="77777777" w:rsidR="00AE1E37" w:rsidRPr="00AE1E37" w:rsidRDefault="00AE1E37" w:rsidP="00AE1E37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artite motif containing 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1BB70CD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874B92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ibrey-nanism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0F0AC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Wilms tumor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C1FD41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74386E2A" w14:textId="77777777" w:rsidTr="00AE1E37">
        <w:trPr>
          <w:trHeight w:val="168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5AB15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TSC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F6DDC2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erous sclerosis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4A4DFD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9q34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42B78F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erous sclerosis 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2CBA6D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al cell cancer, angiomyolip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ubependymal giant cell astrocy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Rhabdomyoma (cardiac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9CC788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6115FC36" w14:textId="77777777" w:rsidTr="00AE1E37">
        <w:trPr>
          <w:trHeight w:val="168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3E7380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85CEDE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erous sclerosis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01FD22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p13.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FCEA33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erous sclerosis 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55989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al cell cancer, angiomyolip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ubependymal giant cell astrocy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Rhabdomyoma (cardiac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706206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7535935D" w14:textId="77777777" w:rsidTr="00AE1E37">
        <w:trPr>
          <w:trHeight w:val="112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37999E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RO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B131209" w14:textId="77777777" w:rsidR="00AE1E37" w:rsidRPr="00AE1E37" w:rsidRDefault="00AE1E37" w:rsidP="00AE1E37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oporphyrinogen decarboxyl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75A79D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4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A4623F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phyria (cutanea tarda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FDD7E7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F4856C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recessive</w:t>
            </w: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utosomal dominant </w:t>
            </w:r>
          </w:p>
        </w:tc>
      </w:tr>
      <w:tr w:rsidR="00AE1E37" w:rsidRPr="00AE1E37" w14:paraId="14B4AB3F" w14:textId="77777777" w:rsidTr="00AE1E37">
        <w:trPr>
          <w:trHeight w:val="168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36341C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H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1DF7E2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n Hippel-Lindau tumor suppressor, E3 ubiquitin protein lig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5F8937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C3DED2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n Hippel-Lindau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3EC008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al cell cancer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Pheochromocyt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Neuroendocrine tumor (pancreas)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Hemangioblastoma (central nervous system, retina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81F52B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3185E912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21A39E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A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32CE8C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skott-Aldrich syndrom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hideMark/>
          </w:tcPr>
          <w:p w14:paraId="1CE9FBA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11.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768BAF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skott-Aldrich syndrome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WAS-related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7D8980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B4C19C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-linked recessive</w:t>
            </w:r>
          </w:p>
        </w:tc>
      </w:tr>
      <w:tr w:rsidR="00AE1E37" w:rsidRPr="00AE1E37" w14:paraId="64F40DE0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94B221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267C24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rner syndrome, RecQ helicase-lik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1958D7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161D0E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rner syndrom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096DA8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rc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la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Thyroid cance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64AF70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3F23FD9D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1C5430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7A88E8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Wilms tumor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86F981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11p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C2BC30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WAGR syndrome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Denys-Drash syndrome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 xml:space="preserve">Frasier syndrome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5E4E18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Wilms tumor</w:t>
            </w: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br/>
              <w:t>Gonadoblast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8AD65B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somal dominant</w:t>
            </w:r>
          </w:p>
        </w:tc>
      </w:tr>
      <w:tr w:rsidR="00AE1E37" w:rsidRPr="00AE1E37" w14:paraId="7BA0EC8F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2C54B9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XP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5F2051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sz w:val="20"/>
                <w:szCs w:val="20"/>
              </w:rPr>
              <w:t>xeroderma pigmentosum, complementation group 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70B9713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q22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1539E1A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Xeroderma pigmentosum (A)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89218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al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quamous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la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47B4BC1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AE1E37" w:rsidRPr="00AE1E37" w14:paraId="52792738" w14:textId="77777777" w:rsidTr="00AE1E37">
        <w:trPr>
          <w:trHeight w:val="840"/>
        </w:trPr>
        <w:tc>
          <w:tcPr>
            <w:tcW w:w="1220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67A0363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84CB70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roderma pigmentosum, complementation group 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21608E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225FF70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Xeroderma pigmentosum (C)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5693DBF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al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quamous cell carcinoma</w:t>
            </w: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Mela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hideMark/>
          </w:tcPr>
          <w:p w14:paraId="0169CA0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</w:tbl>
    <w:p w14:paraId="6E0A0CE9" w14:textId="6861FC59" w:rsidR="00AE1E37" w:rsidRDefault="00AE1E37">
      <w:pPr>
        <w:rPr>
          <w:rFonts w:asciiTheme="minorHAnsi" w:hAnsiTheme="minorHAnsi"/>
        </w:rPr>
      </w:pPr>
    </w:p>
    <w:p w14:paraId="382491EA" w14:textId="77777777" w:rsidR="00AE1E37" w:rsidRDefault="00AE1E37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br w:type="page"/>
      </w:r>
    </w:p>
    <w:p w14:paraId="121AC384" w14:textId="59C6C081" w:rsidR="00AE1E37" w:rsidRPr="00AE1E37" w:rsidRDefault="00AE1E37">
      <w:pPr>
        <w:rPr>
          <w:rFonts w:asciiTheme="minorHAnsi" w:eastAsia="Times New Roman" w:hAnsiTheme="minorHAnsi"/>
          <w:b/>
          <w:color w:val="000000"/>
          <w:szCs w:val="24"/>
        </w:rPr>
      </w:pPr>
      <w:r w:rsidRPr="00CF1C48">
        <w:rPr>
          <w:rFonts w:asciiTheme="minorHAnsi" w:hAnsiTheme="minorHAnsi"/>
          <w:b/>
        </w:rPr>
        <w:lastRenderedPageBreak/>
        <w:t xml:space="preserve">Supplementary Table 2: </w:t>
      </w:r>
      <w:r w:rsidRPr="00CF1C48">
        <w:rPr>
          <w:rFonts w:asciiTheme="minorHAnsi" w:eastAsia="Times New Roman" w:hAnsiTheme="minorHAnsi"/>
          <w:b/>
          <w:color w:val="000000"/>
          <w:szCs w:val="24"/>
        </w:rPr>
        <w:t>Details of mutations in all CSGs</w:t>
      </w:r>
    </w:p>
    <w:tbl>
      <w:tblPr>
        <w:tblW w:w="14808" w:type="dxa"/>
        <w:tblInd w:w="108" w:type="dxa"/>
        <w:tblLook w:val="04A0" w:firstRow="1" w:lastRow="0" w:firstColumn="1" w:lastColumn="0" w:noHBand="0" w:noVBand="1"/>
      </w:tblPr>
      <w:tblGrid>
        <w:gridCol w:w="1187"/>
        <w:gridCol w:w="563"/>
        <w:gridCol w:w="1323"/>
        <w:gridCol w:w="2158"/>
        <w:gridCol w:w="1313"/>
        <w:gridCol w:w="1043"/>
        <w:gridCol w:w="1618"/>
        <w:gridCol w:w="967"/>
        <w:gridCol w:w="1962"/>
        <w:gridCol w:w="1348"/>
        <w:gridCol w:w="1326"/>
      </w:tblGrid>
      <w:tr w:rsidR="00AE1E37" w:rsidRPr="00AE1E37" w14:paraId="0DC75D49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8D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C30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Ch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A7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Positio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06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931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Al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12B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Impac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2BDA" w14:textId="255D8AF4" w:rsidR="00AE1E37" w:rsidRPr="009C4C2B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Case/Control</w:t>
            </w:r>
            <w:r w:rsidR="009C4C2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</w:rPr>
              <w:t>$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275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Clinvar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B941" w14:textId="76D00505" w:rsidR="00AE1E37" w:rsidRPr="00AE1E37" w:rsidRDefault="0067132B" w:rsidP="00671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Family history</w:t>
            </w:r>
            <w:r w:rsidR="009C4C2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B0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C0B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B5281AB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6D3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BCB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E3E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A1C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984732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853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69F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E9C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1D9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D61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412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76E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32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93362CF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875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BCB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D99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874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984732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EB4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01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BA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8CF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561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938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9B9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483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EB9B339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909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DC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94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11563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25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9F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434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EDB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EB1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70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61E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D9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DA54BAE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603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9F1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44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14325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66B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67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DEB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F19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348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C0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5C4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B5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65B4AC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6E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24D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6E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15500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6A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509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C4A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27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FE8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B2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/15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03F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8F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2A04B9E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6AF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369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DC7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15500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1E6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AA6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4E1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14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142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78C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A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9A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1E0EDDE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BEF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06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C7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15513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3E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809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3DC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FC9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00C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968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8B4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AD0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432A4A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A2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036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4B1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16343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406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0FE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AGT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F24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93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764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B5A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5F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E54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86DE8A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D9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DC3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050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19614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5EE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350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61F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10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4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0A3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1A6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CF4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5D8341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01B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D7E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119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19839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D1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E5B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8BD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CE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B7E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F30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4D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E8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87091A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3AC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0D9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0B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20228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692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649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04F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B3C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6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A92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sister(17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D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CC26BFD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538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A9F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7A9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20261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123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CTAGAAT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FC3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24C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826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149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C2A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62)sister(15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AFA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3563F5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7AB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767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340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23583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1D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TGA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0E4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7A9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6AB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E99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0A0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06B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4F4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903D8D2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154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AT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CD1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B3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823593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2B0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882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2D7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EEC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E0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25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FC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B0A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6BAED1B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A4B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L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C63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366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129816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80F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376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377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DFC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236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E3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mother(20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BA7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59FEA1A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F8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L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A2F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E29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130624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23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E5C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B5E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B09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8D5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BE5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/185)mother(17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DB9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0168117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E02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L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29F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7F0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132818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79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264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DA3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5B5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4A9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F2C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874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41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EE9E3AA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1C0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L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629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7AA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132818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F2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2BE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F6E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391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D9A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173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/185/15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C4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46367AE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BF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034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8AA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12159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67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23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82F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450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B91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87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ister(174)father(1539)mother(183)</w:t>
            </w:r>
          </w:p>
        </w:tc>
      </w:tr>
      <w:tr w:rsidR="00AE1E37" w:rsidRPr="00AE1E37" w14:paraId="0C6411B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480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981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C37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121594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107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635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170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907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C0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E3B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872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A80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0A23B8F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007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48B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87F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124378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253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AGA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BD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988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15D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0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3A1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04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514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573A0FA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8E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F9D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312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124378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DC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AGA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F27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BB0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3EA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667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34C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ister(1539/17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9E8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474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505A96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480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DB2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5D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124378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90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AGA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64C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0E5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EB5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F46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CDE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85)mother(153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44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6C62DB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792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E75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D437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124431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3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C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A7F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737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F2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EC5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9D5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/155)mother(174/183/156)</w:t>
            </w:r>
          </w:p>
        </w:tc>
      </w:tr>
      <w:tr w:rsidR="00AE1E37" w:rsidRPr="00AE1E37" w14:paraId="674B82AF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527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32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CA6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124535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F8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363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45B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C6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8C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295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AD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46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DC6A88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0A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6BF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E50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124569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12C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G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5E2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82F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092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269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D5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046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143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5189B8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1AD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192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4E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125693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61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6E6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907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665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EEC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1ED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D53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7C9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A7E27D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224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1D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09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29116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18D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DC5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14A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229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CA8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3E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B58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D78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28E84AB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0A8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58C7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03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291217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77A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DF5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E3C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F9B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CDD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C0A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/151/157)sister(153/183)</w:t>
            </w:r>
          </w:p>
        </w:tc>
      </w:tr>
      <w:tr w:rsidR="00AE1E37" w:rsidRPr="00AE1E37" w14:paraId="5CD3954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431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lastRenderedPageBreak/>
              <w:t>BRCA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120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E9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291218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D5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D3E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98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933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F8D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773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/155)mother(174/183/156)</w:t>
            </w:r>
          </w:p>
        </w:tc>
      </w:tr>
      <w:tr w:rsidR="00AE1E37" w:rsidRPr="00AE1E37" w14:paraId="0572E511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9B2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1E6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48B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291417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F69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A01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7F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CF2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DF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AA6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o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F76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D0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67DB1D3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30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C8A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A23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291443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A88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957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BB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9E6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726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;RF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31A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027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35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1165D0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DEF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AF7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BDE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291476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086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744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752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25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5C0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DB5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mother(17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B8C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8BCE491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618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AA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D66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291502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CCD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4B9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BB6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16B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015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9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mother(153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152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1BCC79A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440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CA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09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9FC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295398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D36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T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09C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5FC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F1E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86D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77B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754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D6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BA946D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355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EA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0B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76141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63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CT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D6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D6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5CC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CA6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82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A8F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61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40D0427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9F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6F9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764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76141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945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TT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259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384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BF4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264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9A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D01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E65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5D35CF9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36D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AF4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EFD7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79330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074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6E6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4AC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8AF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9F5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U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7BC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brother(15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4E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052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0DA6A0C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9D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276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B8A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79341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1D7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D0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952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329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A07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5FE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7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964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641BE69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22C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078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BC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79341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4E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F2B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18B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43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BBB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8D5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brother(153)father(153)mother(179)</w:t>
            </w:r>
          </w:p>
        </w:tc>
      </w:tr>
      <w:tr w:rsidR="00AE1E37" w:rsidRPr="00AE1E37" w14:paraId="33B7D4E3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956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EF9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AB5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82179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95A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02F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6D8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F64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4BD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7FB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ister(174/182)brother(1539)mother(1539)</w:t>
            </w:r>
          </w:p>
        </w:tc>
      </w:tr>
      <w:tr w:rsidR="00AE1E37" w:rsidRPr="00AE1E37" w14:paraId="11033A09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E0A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5ED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B88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82179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B2B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D0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692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EA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CAD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6AE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32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978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25B9D2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1CA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DAA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1EE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85384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47A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B3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5E7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49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BA3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203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2A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780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3026DD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C1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9E5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EBE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93722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53C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43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5C5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5AF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201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;U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62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933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BB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338AB9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327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A78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4ED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93722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9C0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46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4DE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03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3AB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;US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C2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other(172/174/155/153/15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39F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E16B42E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D18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2F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CC2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993723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B32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AAC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8E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AC1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DDB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F2D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1C7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F28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0D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1757EA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274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BUB1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64B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D5B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050190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CD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3F0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F4A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41D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F3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6E4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8DA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0C6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CD39A1E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8F7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DC7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FC8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E21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9318159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590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B1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C41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A82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A4A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9B6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73F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F27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190C64A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76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DK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D07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ABC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814444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4B9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8B5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1D2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BEC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9E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F11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074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1B6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EDF84D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BB3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HEK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AE2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F0F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91060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9D2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T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ADB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8AA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5F0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072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55E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C28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A58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343791C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E5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HEK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81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A09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910602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0D2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84C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D0E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5D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86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EBC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11D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3A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7FAD85F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40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HEK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EF5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60D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910797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9E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91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48F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14D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2F8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;U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12B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858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EC8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7083BBA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B2D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HEK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C58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F41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912101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99C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7B2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1CB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F77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59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;U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5C7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248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3CB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045DDB7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17D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HEK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D26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627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912124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E7D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172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B45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969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E35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814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C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62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A414D9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78C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OL7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D56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2B8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860283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A6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CTGTCCTCACCTT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9D1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DE6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1DD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BE6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643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)mother(17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8AA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99E42B1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455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OL7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56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C35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862815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09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9F9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01B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550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99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128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185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7E0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08C58D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39E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OL7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E05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A2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862815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7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814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E07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A39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F0A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84C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54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34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DF615D1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C38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OL7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542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34A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863097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EC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C5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7FC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C9C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E01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85E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140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B06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7D8047A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C7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CYL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956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B9F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07838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AE0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D08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F66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90F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80F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5BC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EE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10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0B8AF03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03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DDB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EC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0AB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725639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728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CAA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AEC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432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567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779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67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daughter(153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57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CC6BB6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F5C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lastRenderedPageBreak/>
              <w:t>DICER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D95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DCD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55721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067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89C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5D0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39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3B7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86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36B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934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720734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D91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01F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EC9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585551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B5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BB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4D6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16C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549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FC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BC4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C09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6BB7BE9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CEB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581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FA2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585634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03B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60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822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393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4EF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65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85)mother(153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E3D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F40633E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541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C3E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750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586062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181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FB5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6D0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EB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C3A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520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FD3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867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4E5E95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28B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396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526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586062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308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D04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1B7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DFD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5B5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39E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15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E1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800AE6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91A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DF5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78A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586062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28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AC9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D2C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D43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229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871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ister(162)father(162)mother(153)</w:t>
            </w:r>
          </w:p>
        </w:tc>
      </w:tr>
      <w:tr w:rsidR="00AE1E37" w:rsidRPr="00AE1E37" w14:paraId="7311FA3B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D44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660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6B57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2803051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B1C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3DC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8EA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8AD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280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6B0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ister(174)father(153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D6D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1A3AFFF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A5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AB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26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2803051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03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F2C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F52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440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051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B1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ister(153)mother(15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2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CA9FBB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97F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A4E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468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2803812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7DC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4C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B0D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53A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5F6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03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o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9DC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4ED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866A07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018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844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232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2805033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8C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4B9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F6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B86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370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06E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5D7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2F0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6F43E02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15E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1D0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4EA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02048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669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9E1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DB4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30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EC1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DF9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daughter(180)sister(153)father(159)</w:t>
            </w:r>
          </w:p>
        </w:tc>
      </w:tr>
      <w:tr w:rsidR="00AE1E37" w:rsidRPr="00AE1E37" w14:paraId="4F4D740F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954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109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3B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02918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738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A40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BF4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A28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83B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9E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sister(17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76A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0BB2B2E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98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580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9F7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04184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93E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0DA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93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9CC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4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DE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420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49E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D5C3F4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79D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4B1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41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04184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0DE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BB7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EB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80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45D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2F0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mother(153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3AC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F3B4FAC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767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E2D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993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04184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71C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D1F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BA4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50C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14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4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brother(1539)sister(19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8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EA17BB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668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47C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03E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04184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520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691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CC4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05E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2CA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68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65C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369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D67E3C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254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RCC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C9C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E27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351470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1D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510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TGTGTG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656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430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AA1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688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sister(174)mother(174)</w:t>
            </w:r>
          </w:p>
        </w:tc>
      </w:tr>
      <w:tr w:rsidR="00AE1E37" w:rsidRPr="00AE1E37" w14:paraId="590CAC37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0FE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EXT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F0A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D5D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425392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622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GGT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9C8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F8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1CA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E56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2C6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/15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6E0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804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0967D7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943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105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B83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045220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BFB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AFF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54F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D88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7C4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687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309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FF0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276541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4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9BD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256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046060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762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83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EAA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EB2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BD4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C21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)mother(153/172/162)</w:t>
            </w:r>
          </w:p>
        </w:tc>
      </w:tr>
      <w:tr w:rsidR="00AE1E37" w:rsidRPr="00AE1E37" w14:paraId="50467D1B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62C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1CA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5C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046060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F48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1EC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D7E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1B9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7BC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530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86F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888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AABED0B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5B6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B1F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CA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046060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B75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52F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AC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0B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AFF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E47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14A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19E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0978A0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9F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D0B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FF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047341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543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936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EDA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958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74A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9E4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084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65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F13EDFF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F5D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432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EC9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047341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E5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F07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B6F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F29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AB0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3F1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68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A6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7AFB4A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175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NC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5E4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162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980724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9F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AG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89E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1D7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FF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9A6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D7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B67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B39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9B3F5F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036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NC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114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DDF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985844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E1E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CCA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772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BBC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27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BFA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1C4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94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69C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E8ECFD7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A77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NC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27C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6CF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985844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025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CCA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D60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549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E51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D6C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E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785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701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D2F56F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286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NC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AD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C08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786402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471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6EA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DB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690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78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4FA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74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490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C95F49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9A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NC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AF1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E20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791233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67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089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0A9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06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053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CAB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05F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1BB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3BE5DDC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94F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NC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20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CD97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791233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106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B3F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97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DF8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B7C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10B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o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759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4ED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875680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982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NC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610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8CC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793339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A27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T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6A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1D9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04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16D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BBF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399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0C7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CD7A552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9C9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lastRenderedPageBreak/>
              <w:t>FANC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75E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C9B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793339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37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T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B84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6CE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CB3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A2A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61F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5DD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09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A1E86FB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268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NC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376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37E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801150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1F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5E8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231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D0F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7D7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D66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/20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73B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5F4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7B90E3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10A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NC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630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A69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507448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8D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5A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A4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7EF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D41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95F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AD8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EAB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08752AE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CDE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ANC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88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1CB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507448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2D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5CD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102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5C0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00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C84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03B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41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7E5426A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7BC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85B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B0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4166587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F2A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CF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2C1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75C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E2F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A94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BAF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D2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E7DD97D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B2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LC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D4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43E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11849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C7F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FB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7EA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1E4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C60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45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7B9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F7D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570BC1E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62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LC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8E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8D1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12040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38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C50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789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BA3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413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E39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5D5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8B6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049DD5D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B29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FLC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806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F40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1225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0C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CTT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7B4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9DA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8B4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FAA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E7E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o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0E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957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30C93A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036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GB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D00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54B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520943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F9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1B6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A51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7A9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D51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B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24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CBA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80EEDB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2A8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HMB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63B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9DC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896212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E0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958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B32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188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4E8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;U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AC0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DB2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CAC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D152FE2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7E1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ITK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094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EF6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5667591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CB6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4D3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26A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4E4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EF2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69D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247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B38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E50734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C3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MEN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BC3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DD0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6457370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099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D57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1E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D25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69B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28E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brother(1539/199)father(1539/172)</w:t>
            </w:r>
          </w:p>
        </w:tc>
      </w:tr>
      <w:tr w:rsidR="00AE1E37" w:rsidRPr="00AE1E37" w14:paraId="597FA117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D9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NB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053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E5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096006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80F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FDD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E0F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E3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BC5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475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E1B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FE6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0BB108C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C9F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NB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138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920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097108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5BA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81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F74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1FE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B51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B9C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E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6D5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2017CB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AD5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NB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C9D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5D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09834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26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GT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894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F0F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DF7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B3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9BC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mother(15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E2E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5DBACE7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D57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NB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FCE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9B6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098344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F56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TTTG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ED0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B88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04D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426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;RF</w:t>
            </w:r>
          </w:p>
        </w:tc>
        <w:tc>
          <w:tcPr>
            <w:tcW w:w="4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C15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daughter(208)brother(162)</w:t>
            </w:r>
          </w:p>
        </w:tc>
      </w:tr>
      <w:tr w:rsidR="00AE1E37" w:rsidRPr="00AE1E37" w14:paraId="548D9FD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D74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NF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C4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FBB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955739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15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ADD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C72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3B8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B8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A64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05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4D1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1769E5D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5E4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PALB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E67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361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361479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332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EDC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D53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7F3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5D1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;RF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00D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sister(17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CDC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F5002AD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49D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PALB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F18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D73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362540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0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037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057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44C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A8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;RF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357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FB9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A68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C2E983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6FD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POL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EEB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75A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357304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C16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E45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9F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B6A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10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3A9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F3C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A86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3B552C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222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PTPN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5A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6F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28911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8A5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F39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DD1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85E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0B4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194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B61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EB7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056BA0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5D8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AD51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CC5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70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67701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D2E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D19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85D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F3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8F0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78D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43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CC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C75F162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76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AD51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55A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B8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680143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ACD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ATCTTT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5CD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5D3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571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57A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8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DB0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0F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E08ED4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17F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AD51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3C2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DE6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680990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37D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AG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EB5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F1C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0C5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66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U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447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D3A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B2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DE6E4BB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6D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AD51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364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697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343342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1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9D7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87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245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0DC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;RF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3B8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42C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7D4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43258A9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3A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AD51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06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F2D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343342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12E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DD0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9A6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157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AC0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;RF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4F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425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101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567113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339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AD51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7A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802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343400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C7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334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4BF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378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66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8A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ister(1541)mother(19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D81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1CB188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7EF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ECQL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999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B1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573768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80D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C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86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D1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D78E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2A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92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8A2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205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40F7551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96A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ECQL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A97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AB5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573983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631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BA4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395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D6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6DC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15D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2CA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ED9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D35762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39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ECQL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038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72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574036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FC9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E4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969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03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94B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DBD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D3D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B78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BD08BB1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55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ECQL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795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5A1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574036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F92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44B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FF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79A5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6A4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46F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07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4D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310697C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DF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lastRenderedPageBreak/>
              <w:t>RECQL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8B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A34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574036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8E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90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88E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106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2CF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EEB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495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41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999FF89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96D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ECQL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5817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62D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574036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AEF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2F6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383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2F7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B40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504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790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FB2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A7A8A9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ECE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ECQL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4F3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A20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574036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F25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13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D36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B96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C45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22B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287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30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1466CB3F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ADC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ECQL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8CD9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4DB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574036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C94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AA2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547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18D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F87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2A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mother(19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A3F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86DFDA2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FB6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ECQL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EF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0C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574062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E58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66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A31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BDE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B5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F0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5B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6DF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B225DA3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217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RE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D3FB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F53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4362217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045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362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B82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B7E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E6C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8E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971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DF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D1B6A3A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38D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SDH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747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625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2362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340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4ED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D88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B83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010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191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A13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847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5528B82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237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SDH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516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5E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2362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D12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D1F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AF8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899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553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5F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B5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F9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EED2469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BE6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SDH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A73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10D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3505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1D5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260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1CA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B2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EB4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C6C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06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FE6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2EA5D56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A12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SDH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C97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40A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1204134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759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33E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C5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FA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2E2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FC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B4A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0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781F4F9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B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SERPIN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F72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3F7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484728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060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1FE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15B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AF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70D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O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CF6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753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8DC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F55B3AF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5D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SERPIN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9E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4E6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484738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C2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3E0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38F0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1C3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395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33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CDE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2C3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F51DAFA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36E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SERPINA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750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BAB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484740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5C8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E91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9C0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B5F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EDD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LP;O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4FE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daughter(153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77D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92409ED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964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SLC25A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7D2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47E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579943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E60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645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10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A316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00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07F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951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A7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83D3977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A4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SLC25A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A0C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499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582241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ED8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5A8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3BB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F427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69F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A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85)mother(153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753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381BC77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6C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SLC25A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6957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FA6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59065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474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FED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DFE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BFC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9F0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1E7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C2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67E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93D9022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F38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TGFBR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1B5E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CE2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190701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677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D86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E78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F6C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5C5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DE2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5DB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8C9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0959DBC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530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TP5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66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C3B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757948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4C2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70B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7E9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2E3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E46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FC0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62)mother(153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B1D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433A0F4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0F3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TRIM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6341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B04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713435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2FA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566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CE8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1F7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DD3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2C1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850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68B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207B0A6D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45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TRIM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D148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B00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5715307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2D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6B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666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E2D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7FD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23BE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ather(1539)mother(162/19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FD6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4371F0F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CA8B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VH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134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9FDF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19158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02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F52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0E4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E1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866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A3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3D1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13D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6D46C912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25BD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VH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B2B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493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19158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C56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F87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799F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BB0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D57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22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DAB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46B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4E5C99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BA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WR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F0C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793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092180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F6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D235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0669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A4B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C22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FD6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AD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4C7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4D2F387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A2B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WR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04F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6492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093864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18C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0E5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F241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894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BB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814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5F8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5BE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7AE405E0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94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WR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5574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0980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094845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3C7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161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6FCA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S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38A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29B3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BB9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DB4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5F4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5614DD15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F79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WR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9A6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BCF5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3098204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E4F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8E2C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16A8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21C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3EC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ACC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7A3A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BE56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E1E37" w:rsidRPr="00AE1E37" w14:paraId="094D3C08" w14:textId="77777777" w:rsidTr="00AE1E3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4192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XP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812A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FD4D" w14:textId="77777777" w:rsidR="00AE1E37" w:rsidRPr="00AE1E37" w:rsidRDefault="00AE1E37" w:rsidP="00AE1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0045186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5308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C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2E8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C11C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F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3C7D" w14:textId="77777777" w:rsidR="00AE1E37" w:rsidRPr="00AE1E37" w:rsidRDefault="00AE1E37" w:rsidP="00AE1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8837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AE1E37">
              <w:rPr>
                <w:rFonts w:ascii="Calibri" w:eastAsia="Times New Roman" w:hAnsi="Calibri" w:cs="Times New Roman"/>
                <w:color w:val="000000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62C0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1F24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752F" w14:textId="77777777" w:rsidR="00AE1E37" w:rsidRPr="00AE1E37" w:rsidRDefault="00AE1E37" w:rsidP="00AE1E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</w:tbl>
    <w:p w14:paraId="418750B5" w14:textId="77777777" w:rsidR="00AE1E37" w:rsidRDefault="00AE1E37">
      <w:pPr>
        <w:rPr>
          <w:rFonts w:asciiTheme="minorHAnsi" w:hAnsiTheme="minorHAnsi"/>
        </w:rPr>
      </w:pPr>
    </w:p>
    <w:p w14:paraId="5AD4EBAE" w14:textId="26C765F4" w:rsidR="009C4C2B" w:rsidRPr="009C4C2B" w:rsidRDefault="009C4C2B" w:rsidP="009C4C2B">
      <w:pPr>
        <w:rPr>
          <w:rFonts w:asciiTheme="minorHAnsi" w:hAnsiTheme="minorHAnsi"/>
        </w:rPr>
      </w:pPr>
      <w:r>
        <w:rPr>
          <w:rFonts w:asciiTheme="minorHAnsi" w:hAnsiTheme="minorHAnsi"/>
          <w:vertAlign w:val="superscript"/>
        </w:rPr>
        <w:t>$</w:t>
      </w:r>
      <w:r w:rsidRPr="009C4C2B">
        <w:rPr>
          <w:rFonts w:asciiTheme="minorHAnsi" w:hAnsiTheme="minorHAnsi"/>
        </w:rPr>
        <w:t>1=control, 2=case</w:t>
      </w:r>
      <w:r w:rsidRPr="009C4C2B">
        <w:rPr>
          <w:rFonts w:asciiTheme="minorHAnsi" w:hAnsiTheme="minorHAnsi"/>
        </w:rPr>
        <w:tab/>
      </w:r>
    </w:p>
    <w:p w14:paraId="35625472" w14:textId="27D55966" w:rsidR="009C4C2B" w:rsidRPr="009C4C2B" w:rsidRDefault="009C4C2B" w:rsidP="009C4C2B">
      <w:pPr>
        <w:spacing w:line="240" w:lineRule="auto"/>
        <w:rPr>
          <w:rFonts w:asciiTheme="minorHAnsi" w:hAnsiTheme="minorHAnsi"/>
          <w:b/>
        </w:rPr>
      </w:pPr>
      <w:r w:rsidRPr="009C4C2B">
        <w:rPr>
          <w:rFonts w:asciiTheme="minorHAnsi" w:hAnsiTheme="minorHAnsi"/>
          <w:b/>
        </w:rPr>
        <w:t>*</w:t>
      </w:r>
      <w:r w:rsidRPr="009C4C2B">
        <w:rPr>
          <w:rFonts w:asciiTheme="minorHAnsi" w:hAnsiTheme="minorHAnsi"/>
          <w:b/>
        </w:rPr>
        <w:t>ICD Codes</w:t>
      </w:r>
      <w:r w:rsidRPr="009C4C2B">
        <w:rPr>
          <w:rFonts w:asciiTheme="minorHAnsi" w:hAnsiTheme="minorHAnsi"/>
          <w:b/>
        </w:rPr>
        <w:tab/>
      </w:r>
      <w:r w:rsidRPr="009C4C2B">
        <w:rPr>
          <w:rFonts w:asciiTheme="minorHAnsi" w:hAnsiTheme="minorHAnsi"/>
          <w:b/>
        </w:rPr>
        <w:tab/>
      </w:r>
      <w:r w:rsidRPr="009C4C2B">
        <w:rPr>
          <w:rFonts w:asciiTheme="minorHAnsi" w:hAnsiTheme="minorHAnsi"/>
          <w:b/>
        </w:rPr>
        <w:tab/>
      </w:r>
      <w:r w:rsidRPr="009C4C2B">
        <w:rPr>
          <w:rFonts w:asciiTheme="minorHAnsi" w:hAnsiTheme="minorHAnsi"/>
          <w:b/>
        </w:rPr>
        <w:tab/>
      </w:r>
      <w:r w:rsidRPr="009C4C2B">
        <w:rPr>
          <w:rFonts w:asciiTheme="minorHAnsi" w:hAnsiTheme="minorHAnsi"/>
          <w:b/>
        </w:rPr>
        <w:tab/>
      </w:r>
      <w:r w:rsidRPr="009C4C2B">
        <w:rPr>
          <w:rFonts w:asciiTheme="minorHAnsi" w:hAnsiTheme="minorHAnsi"/>
          <w:b/>
        </w:rPr>
        <w:tab/>
      </w:r>
      <w:r w:rsidRPr="009C4C2B">
        <w:rPr>
          <w:rFonts w:asciiTheme="minorHAnsi" w:hAnsiTheme="minorHAnsi"/>
          <w:b/>
        </w:rPr>
        <w:tab/>
      </w:r>
      <w:r w:rsidRPr="009C4C2B">
        <w:rPr>
          <w:rFonts w:asciiTheme="minorHAnsi" w:hAnsiTheme="minorHAnsi"/>
          <w:b/>
        </w:rPr>
        <w:tab/>
      </w:r>
      <w:r w:rsidRPr="009C4C2B">
        <w:rPr>
          <w:rFonts w:asciiTheme="minorHAnsi" w:hAnsiTheme="minorHAnsi"/>
          <w:b/>
        </w:rPr>
        <w:tab/>
      </w:r>
      <w:r w:rsidRPr="009C4C2B">
        <w:rPr>
          <w:rFonts w:asciiTheme="minorHAnsi" w:hAnsiTheme="minorHAnsi"/>
          <w:b/>
        </w:rPr>
        <w:tab/>
      </w:r>
    </w:p>
    <w:p w14:paraId="184E5F8D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lastRenderedPageBreak/>
        <w:t>1539</w:t>
      </w:r>
      <w:r w:rsidRPr="009C4C2B">
        <w:rPr>
          <w:rFonts w:asciiTheme="minorHAnsi" w:hAnsiTheme="minorHAnsi"/>
        </w:rPr>
        <w:tab/>
        <w:t>Colon, unspecified (large intestine</w:t>
      </w:r>
      <w:bookmarkStart w:id="0" w:name="_GoBack"/>
      <w:bookmarkEnd w:id="0"/>
      <w:r w:rsidRPr="009C4C2B">
        <w:rPr>
          <w:rFonts w:asciiTheme="minorHAnsi" w:hAnsiTheme="minorHAnsi"/>
        </w:rPr>
        <w:t xml:space="preserve"> NOS)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11B4584D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55</w:t>
      </w:r>
      <w:r w:rsidRPr="009C4C2B">
        <w:rPr>
          <w:rFonts w:asciiTheme="minorHAnsi" w:hAnsiTheme="minorHAnsi"/>
        </w:rPr>
        <w:tab/>
        <w:t>Malignant neoplasm of liver and intrahepatic bile ducts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4EAC3EAA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74</w:t>
      </w:r>
      <w:r w:rsidRPr="009C4C2B">
        <w:rPr>
          <w:rFonts w:asciiTheme="minorHAnsi" w:hAnsiTheme="minorHAnsi"/>
        </w:rPr>
        <w:tab/>
        <w:t>Malignant neoplasm of female breast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40ECDE8B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57</w:t>
      </w:r>
      <w:r w:rsidRPr="009C4C2B">
        <w:rPr>
          <w:rFonts w:asciiTheme="minorHAnsi" w:hAnsiTheme="minorHAnsi"/>
        </w:rPr>
        <w:tab/>
        <w:t>Malignant neoplasm of pancreas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5A224BB8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203</w:t>
      </w:r>
      <w:r w:rsidRPr="009C4C2B">
        <w:rPr>
          <w:rFonts w:asciiTheme="minorHAnsi" w:hAnsiTheme="minorHAnsi"/>
        </w:rPr>
        <w:tab/>
        <w:t>Multiple myeloma and immunoproliferative neoplasms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70BFA7C9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85</w:t>
      </w:r>
      <w:r w:rsidRPr="009C4C2B">
        <w:rPr>
          <w:rFonts w:asciiTheme="minorHAnsi" w:hAnsiTheme="minorHAnsi"/>
        </w:rPr>
        <w:tab/>
        <w:t>Malignant neoplasm of prostate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0394B0FA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83</w:t>
      </w:r>
      <w:r w:rsidRPr="009C4C2B">
        <w:rPr>
          <w:rFonts w:asciiTheme="minorHAnsi" w:hAnsiTheme="minorHAnsi"/>
        </w:rPr>
        <w:tab/>
        <w:t>Malignant neoplasm of ovary and other uterine adnexa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7A560A1C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56</w:t>
      </w:r>
      <w:r w:rsidRPr="009C4C2B">
        <w:rPr>
          <w:rFonts w:asciiTheme="minorHAnsi" w:hAnsiTheme="minorHAnsi"/>
        </w:rPr>
        <w:tab/>
        <w:t>Malignant neoplasm of gallbladder and extrahepatic bile ducts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51CEC337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53</w:t>
      </w:r>
      <w:r w:rsidRPr="009C4C2B">
        <w:rPr>
          <w:rFonts w:asciiTheme="minorHAnsi" w:hAnsiTheme="minorHAnsi"/>
        </w:rPr>
        <w:tab/>
        <w:t>Malignant neoplasm of colon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0423F651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79</w:t>
      </w:r>
      <w:r w:rsidRPr="009C4C2B">
        <w:rPr>
          <w:rFonts w:asciiTheme="minorHAnsi" w:hAnsiTheme="minorHAnsi"/>
        </w:rPr>
        <w:tab/>
        <w:t>Malignant neoplasm of uterus, part unspecified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72AD3307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82</w:t>
      </w:r>
      <w:r w:rsidRPr="009C4C2B">
        <w:rPr>
          <w:rFonts w:asciiTheme="minorHAnsi" w:hAnsiTheme="minorHAnsi"/>
        </w:rPr>
        <w:tab/>
        <w:t>Malignant neoplasm of body of uterus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798B76D2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72</w:t>
      </w:r>
      <w:r w:rsidRPr="009C4C2B">
        <w:rPr>
          <w:rFonts w:asciiTheme="minorHAnsi" w:hAnsiTheme="minorHAnsi"/>
        </w:rPr>
        <w:tab/>
        <w:t>Malignant melanoma of skin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765A4A0D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51</w:t>
      </w:r>
      <w:r w:rsidRPr="009C4C2B">
        <w:rPr>
          <w:rFonts w:asciiTheme="minorHAnsi" w:hAnsiTheme="minorHAnsi"/>
        </w:rPr>
        <w:tab/>
        <w:t>Malignant neoplasm of stomach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00D7C6FE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73</w:t>
      </w:r>
      <w:r w:rsidRPr="009C4C2B">
        <w:rPr>
          <w:rFonts w:asciiTheme="minorHAnsi" w:hAnsiTheme="minorHAnsi"/>
        </w:rPr>
        <w:tab/>
        <w:t>Other malignant neoplasm of skin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70F9B1E5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62</w:t>
      </w:r>
      <w:r w:rsidRPr="009C4C2B">
        <w:rPr>
          <w:rFonts w:asciiTheme="minorHAnsi" w:hAnsiTheme="minorHAnsi"/>
        </w:rPr>
        <w:tab/>
        <w:t>Malignant neoplasm of trachea, bronchus and lung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362AA42A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80</w:t>
      </w:r>
      <w:r w:rsidRPr="009C4C2B">
        <w:rPr>
          <w:rFonts w:asciiTheme="minorHAnsi" w:hAnsiTheme="minorHAnsi"/>
        </w:rPr>
        <w:tab/>
        <w:t>Malignant neoplasm of cervix uteri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1CE8BBF2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59</w:t>
      </w:r>
      <w:r w:rsidRPr="009C4C2B">
        <w:rPr>
          <w:rFonts w:asciiTheme="minorHAnsi" w:hAnsiTheme="minorHAnsi"/>
        </w:rPr>
        <w:tab/>
        <w:t>Malignant neoplasm of other and ill-defined sites within the digestive organs and peritoneum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277F00D7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99</w:t>
      </w:r>
      <w:r w:rsidRPr="009C4C2B">
        <w:rPr>
          <w:rFonts w:asciiTheme="minorHAnsi" w:hAnsiTheme="minorHAnsi"/>
        </w:rPr>
        <w:tab/>
        <w:t>Malignant neoplasm without specification of site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4E500E59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208</w:t>
      </w:r>
      <w:r w:rsidRPr="009C4C2B">
        <w:rPr>
          <w:rFonts w:asciiTheme="minorHAnsi" w:hAnsiTheme="minorHAnsi"/>
        </w:rPr>
        <w:tab/>
        <w:t>Leukaemia of unspecified cell type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704348CA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lastRenderedPageBreak/>
        <w:t>1541</w:t>
      </w:r>
      <w:r w:rsidRPr="009C4C2B">
        <w:rPr>
          <w:rFonts w:asciiTheme="minorHAnsi" w:hAnsiTheme="minorHAnsi"/>
        </w:rPr>
        <w:tab/>
        <w:t>Rectum (rectal ampulla)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604C7321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>191</w:t>
      </w:r>
      <w:r w:rsidRPr="009C4C2B">
        <w:rPr>
          <w:rFonts w:asciiTheme="minorHAnsi" w:hAnsiTheme="minorHAnsi"/>
        </w:rPr>
        <w:tab/>
        <w:t>Malignant neoplasm of brain</w:t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6FE99BAB" w14:textId="77777777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7005D16D" w14:textId="4FE5324C" w:rsidR="009C4C2B" w:rsidRPr="009C4C2B" w:rsidRDefault="009C4C2B" w:rsidP="009C4C2B">
      <w:pPr>
        <w:spacing w:line="240" w:lineRule="auto"/>
        <w:rPr>
          <w:rFonts w:asciiTheme="minorHAnsi" w:hAnsiTheme="minorHAnsi"/>
        </w:rPr>
      </w:pP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  <w:r w:rsidRPr="009C4C2B">
        <w:rPr>
          <w:rFonts w:asciiTheme="minorHAnsi" w:hAnsiTheme="minorHAnsi"/>
        </w:rPr>
        <w:tab/>
      </w:r>
    </w:p>
    <w:p w14:paraId="2A40286D" w14:textId="77777777" w:rsidR="009C4C2B" w:rsidRPr="009C4C2B" w:rsidRDefault="009C4C2B" w:rsidP="009C4C2B">
      <w:pPr>
        <w:rPr>
          <w:rFonts w:asciiTheme="minorHAnsi" w:hAnsiTheme="minorHAnsi"/>
        </w:rPr>
      </w:pPr>
    </w:p>
    <w:p w14:paraId="55F940BE" w14:textId="77777777" w:rsidR="009C4C2B" w:rsidRDefault="009C4C2B">
      <w:pPr>
        <w:rPr>
          <w:rFonts w:asciiTheme="minorHAnsi" w:hAnsiTheme="minorHAnsi"/>
        </w:rPr>
      </w:pPr>
    </w:p>
    <w:sectPr w:rsidR="009C4C2B" w:rsidSect="001B7564">
      <w:headerReference w:type="default" r:id="rId9"/>
      <w:footerReference w:type="default" r:id="rId10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55FBF" w14:textId="77777777" w:rsidR="004C4198" w:rsidRDefault="004C4198" w:rsidP="00031DF5">
      <w:pPr>
        <w:spacing w:after="0" w:line="240" w:lineRule="auto"/>
      </w:pPr>
      <w:r>
        <w:separator/>
      </w:r>
    </w:p>
  </w:endnote>
  <w:endnote w:type="continuationSeparator" w:id="0">
    <w:p w14:paraId="5BC9C31A" w14:textId="77777777" w:rsidR="004C4198" w:rsidRDefault="004C4198" w:rsidP="00031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8057940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0"/>
        <w:szCs w:val="20"/>
      </w:rPr>
    </w:sdtEndPr>
    <w:sdtContent>
      <w:p w14:paraId="222D945B" w14:textId="77777777" w:rsidR="004C4198" w:rsidRPr="004F372A" w:rsidRDefault="004C4198">
        <w:pPr>
          <w:pStyle w:val="Footer"/>
          <w:jc w:val="right"/>
          <w:rPr>
            <w:rFonts w:asciiTheme="minorHAnsi" w:hAnsiTheme="minorHAnsi"/>
            <w:sz w:val="20"/>
            <w:szCs w:val="20"/>
          </w:rPr>
        </w:pPr>
        <w:r w:rsidRPr="004F372A">
          <w:rPr>
            <w:rFonts w:asciiTheme="minorHAnsi" w:hAnsiTheme="minorHAnsi"/>
            <w:sz w:val="20"/>
            <w:szCs w:val="20"/>
          </w:rPr>
          <w:fldChar w:fldCharType="begin"/>
        </w:r>
        <w:r w:rsidRPr="004F372A">
          <w:rPr>
            <w:rFonts w:asciiTheme="minorHAnsi" w:hAnsiTheme="minorHAnsi"/>
            <w:sz w:val="20"/>
            <w:szCs w:val="20"/>
          </w:rPr>
          <w:instrText xml:space="preserve"> PAGE   \* MERGEFORMAT </w:instrText>
        </w:r>
        <w:r w:rsidRPr="004F372A">
          <w:rPr>
            <w:rFonts w:asciiTheme="minorHAnsi" w:hAnsiTheme="minorHAnsi"/>
            <w:sz w:val="20"/>
            <w:szCs w:val="20"/>
          </w:rPr>
          <w:fldChar w:fldCharType="separate"/>
        </w:r>
        <w:r w:rsidR="009C4C2B">
          <w:rPr>
            <w:rFonts w:asciiTheme="minorHAnsi" w:hAnsiTheme="minorHAnsi"/>
            <w:noProof/>
            <w:sz w:val="20"/>
            <w:szCs w:val="20"/>
          </w:rPr>
          <w:t>13</w:t>
        </w:r>
        <w:r w:rsidRPr="004F372A">
          <w:rPr>
            <w:rFonts w:asciiTheme="minorHAnsi" w:hAnsiTheme="minorHAnsi"/>
            <w:noProof/>
            <w:sz w:val="20"/>
            <w:szCs w:val="20"/>
          </w:rPr>
          <w:fldChar w:fldCharType="end"/>
        </w:r>
      </w:p>
    </w:sdtContent>
  </w:sdt>
  <w:p w14:paraId="49A137AE" w14:textId="77777777" w:rsidR="004C4198" w:rsidRDefault="004C41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485767" w14:textId="77777777" w:rsidR="004C4198" w:rsidRDefault="004C4198" w:rsidP="00031DF5">
      <w:pPr>
        <w:spacing w:after="0" w:line="240" w:lineRule="auto"/>
      </w:pPr>
      <w:r>
        <w:separator/>
      </w:r>
    </w:p>
  </w:footnote>
  <w:footnote w:type="continuationSeparator" w:id="0">
    <w:p w14:paraId="3AB5A18F" w14:textId="77777777" w:rsidR="004C4198" w:rsidRDefault="004C4198" w:rsidP="00031D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BFAAFB" w14:textId="77777777" w:rsidR="004C4198" w:rsidRPr="00031DF5" w:rsidRDefault="004C4198" w:rsidP="00031DF5">
    <w:pPr>
      <w:pStyle w:val="Header"/>
      <w:jc w:val="right"/>
      <w:rPr>
        <w:rFonts w:asciiTheme="minorHAnsi" w:hAnsiTheme="minorHAnsi"/>
        <w:sz w:val="20"/>
        <w:szCs w:val="20"/>
      </w:rPr>
    </w:pPr>
    <w:r w:rsidRPr="00031DF5">
      <w:rPr>
        <w:rFonts w:asciiTheme="minorHAnsi" w:hAnsiTheme="minorHAnsi"/>
        <w:sz w:val="20"/>
        <w:szCs w:val="20"/>
      </w:rPr>
      <w:t xml:space="preserve">Dobbins </w:t>
    </w:r>
    <w:r w:rsidRPr="00031DF5">
      <w:rPr>
        <w:rFonts w:asciiTheme="minorHAnsi" w:hAnsiTheme="minorHAnsi"/>
        <w:i/>
        <w:sz w:val="20"/>
        <w:szCs w:val="20"/>
      </w:rPr>
      <w:t>et al</w:t>
    </w:r>
    <w:r w:rsidRPr="00031DF5">
      <w:rPr>
        <w:rFonts w:asciiTheme="minorHAnsi" w:hAnsiTheme="minorHAnsi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581AA3"/>
    <w:multiLevelType w:val="hybridMultilevel"/>
    <w:tmpl w:val="DBB0AF86"/>
    <w:lvl w:ilvl="0" w:tplc="F47869D0">
      <w:start w:val="1"/>
      <w:numFmt w:val="decimal"/>
      <w:lvlText w:val="%1)"/>
      <w:lvlJc w:val="left"/>
      <w:pPr>
        <w:ind w:left="1087" w:hanging="7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466E41"/>
    <w:multiLevelType w:val="hybridMultilevel"/>
    <w:tmpl w:val="EF5A00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5B13"/>
    <w:rsid w:val="00003712"/>
    <w:rsid w:val="000038BE"/>
    <w:rsid w:val="00006FF4"/>
    <w:rsid w:val="00012022"/>
    <w:rsid w:val="000120EA"/>
    <w:rsid w:val="0001685A"/>
    <w:rsid w:val="0001749F"/>
    <w:rsid w:val="00017D86"/>
    <w:rsid w:val="000210CD"/>
    <w:rsid w:val="00025123"/>
    <w:rsid w:val="00031DF5"/>
    <w:rsid w:val="00033CF7"/>
    <w:rsid w:val="000371A5"/>
    <w:rsid w:val="00044D1B"/>
    <w:rsid w:val="00051149"/>
    <w:rsid w:val="00055773"/>
    <w:rsid w:val="000618CA"/>
    <w:rsid w:val="00062D91"/>
    <w:rsid w:val="000674D6"/>
    <w:rsid w:val="000875F6"/>
    <w:rsid w:val="000902D0"/>
    <w:rsid w:val="000973E1"/>
    <w:rsid w:val="000A266A"/>
    <w:rsid w:val="000A33C5"/>
    <w:rsid w:val="000A7025"/>
    <w:rsid w:val="000B3971"/>
    <w:rsid w:val="000B7FFE"/>
    <w:rsid w:val="000C12CA"/>
    <w:rsid w:val="000C3CAD"/>
    <w:rsid w:val="000D20BC"/>
    <w:rsid w:val="000D2E48"/>
    <w:rsid w:val="000D75E9"/>
    <w:rsid w:val="000E1459"/>
    <w:rsid w:val="000E216A"/>
    <w:rsid w:val="000E33FF"/>
    <w:rsid w:val="000E6E67"/>
    <w:rsid w:val="000F5CE7"/>
    <w:rsid w:val="0010040F"/>
    <w:rsid w:val="001041BB"/>
    <w:rsid w:val="0010489E"/>
    <w:rsid w:val="00105803"/>
    <w:rsid w:val="0010684C"/>
    <w:rsid w:val="001100C5"/>
    <w:rsid w:val="001113D5"/>
    <w:rsid w:val="001114FC"/>
    <w:rsid w:val="00111912"/>
    <w:rsid w:val="00113902"/>
    <w:rsid w:val="001232FC"/>
    <w:rsid w:val="0012544A"/>
    <w:rsid w:val="00130326"/>
    <w:rsid w:val="0013166F"/>
    <w:rsid w:val="00133E26"/>
    <w:rsid w:val="001539A1"/>
    <w:rsid w:val="001540CF"/>
    <w:rsid w:val="00154E1C"/>
    <w:rsid w:val="00156CBE"/>
    <w:rsid w:val="00156E2F"/>
    <w:rsid w:val="00161CAC"/>
    <w:rsid w:val="001642B6"/>
    <w:rsid w:val="00166BFF"/>
    <w:rsid w:val="00171574"/>
    <w:rsid w:val="00174362"/>
    <w:rsid w:val="001773D3"/>
    <w:rsid w:val="0018196C"/>
    <w:rsid w:val="0018308F"/>
    <w:rsid w:val="00184B8A"/>
    <w:rsid w:val="001913DE"/>
    <w:rsid w:val="00195386"/>
    <w:rsid w:val="001977B4"/>
    <w:rsid w:val="0019786C"/>
    <w:rsid w:val="001A0463"/>
    <w:rsid w:val="001B3322"/>
    <w:rsid w:val="001B61BA"/>
    <w:rsid w:val="001B7564"/>
    <w:rsid w:val="001C08A0"/>
    <w:rsid w:val="001C19B8"/>
    <w:rsid w:val="001C29FF"/>
    <w:rsid w:val="001C30A2"/>
    <w:rsid w:val="001C43F6"/>
    <w:rsid w:val="001C4583"/>
    <w:rsid w:val="001D1A71"/>
    <w:rsid w:val="001E0682"/>
    <w:rsid w:val="001E22AB"/>
    <w:rsid w:val="001F0BA3"/>
    <w:rsid w:val="001F10F5"/>
    <w:rsid w:val="001F16EF"/>
    <w:rsid w:val="001F3367"/>
    <w:rsid w:val="001F79A0"/>
    <w:rsid w:val="00203FD2"/>
    <w:rsid w:val="00206E9B"/>
    <w:rsid w:val="00207169"/>
    <w:rsid w:val="0021414E"/>
    <w:rsid w:val="002166FF"/>
    <w:rsid w:val="002201A4"/>
    <w:rsid w:val="002215CB"/>
    <w:rsid w:val="00224C1E"/>
    <w:rsid w:val="00231567"/>
    <w:rsid w:val="0023391C"/>
    <w:rsid w:val="0024437C"/>
    <w:rsid w:val="002522AE"/>
    <w:rsid w:val="00253735"/>
    <w:rsid w:val="002539FD"/>
    <w:rsid w:val="00253AF0"/>
    <w:rsid w:val="00257E1F"/>
    <w:rsid w:val="002601A7"/>
    <w:rsid w:val="00260942"/>
    <w:rsid w:val="00262D03"/>
    <w:rsid w:val="002635AC"/>
    <w:rsid w:val="00270616"/>
    <w:rsid w:val="00277A94"/>
    <w:rsid w:val="00280057"/>
    <w:rsid w:val="0028051F"/>
    <w:rsid w:val="0028399C"/>
    <w:rsid w:val="00284E02"/>
    <w:rsid w:val="00286D79"/>
    <w:rsid w:val="00291368"/>
    <w:rsid w:val="002923CA"/>
    <w:rsid w:val="00292D02"/>
    <w:rsid w:val="00295B13"/>
    <w:rsid w:val="0029694A"/>
    <w:rsid w:val="002A3457"/>
    <w:rsid w:val="002A7D3A"/>
    <w:rsid w:val="002C6095"/>
    <w:rsid w:val="002D231A"/>
    <w:rsid w:val="002D4B52"/>
    <w:rsid w:val="002D77D9"/>
    <w:rsid w:val="002E38BC"/>
    <w:rsid w:val="002F2F1D"/>
    <w:rsid w:val="002F4700"/>
    <w:rsid w:val="002F4D3D"/>
    <w:rsid w:val="002F61A1"/>
    <w:rsid w:val="002F7352"/>
    <w:rsid w:val="00301182"/>
    <w:rsid w:val="00310D8D"/>
    <w:rsid w:val="00313BED"/>
    <w:rsid w:val="00315E64"/>
    <w:rsid w:val="003212E1"/>
    <w:rsid w:val="00322AE9"/>
    <w:rsid w:val="00324114"/>
    <w:rsid w:val="00324526"/>
    <w:rsid w:val="00324979"/>
    <w:rsid w:val="00354BC3"/>
    <w:rsid w:val="00355986"/>
    <w:rsid w:val="0036346A"/>
    <w:rsid w:val="0036543D"/>
    <w:rsid w:val="00371761"/>
    <w:rsid w:val="0037212B"/>
    <w:rsid w:val="003721E1"/>
    <w:rsid w:val="00373C89"/>
    <w:rsid w:val="00375FA7"/>
    <w:rsid w:val="003809CE"/>
    <w:rsid w:val="00387ECC"/>
    <w:rsid w:val="00393B77"/>
    <w:rsid w:val="00397146"/>
    <w:rsid w:val="003A0940"/>
    <w:rsid w:val="003B4137"/>
    <w:rsid w:val="003C6600"/>
    <w:rsid w:val="003D5EFD"/>
    <w:rsid w:val="003E0DBF"/>
    <w:rsid w:val="003E3579"/>
    <w:rsid w:val="003E374B"/>
    <w:rsid w:val="003E3E5B"/>
    <w:rsid w:val="003F2C26"/>
    <w:rsid w:val="003F69EF"/>
    <w:rsid w:val="00400048"/>
    <w:rsid w:val="004044EC"/>
    <w:rsid w:val="004120DA"/>
    <w:rsid w:val="00420882"/>
    <w:rsid w:val="00426DDB"/>
    <w:rsid w:val="00427907"/>
    <w:rsid w:val="004325DC"/>
    <w:rsid w:val="00433536"/>
    <w:rsid w:val="0043445A"/>
    <w:rsid w:val="00435A62"/>
    <w:rsid w:val="00437251"/>
    <w:rsid w:val="00442549"/>
    <w:rsid w:val="004453AB"/>
    <w:rsid w:val="0044720F"/>
    <w:rsid w:val="00456975"/>
    <w:rsid w:val="004825AD"/>
    <w:rsid w:val="0048267D"/>
    <w:rsid w:val="00482D7F"/>
    <w:rsid w:val="0048456B"/>
    <w:rsid w:val="0048652E"/>
    <w:rsid w:val="00497CA2"/>
    <w:rsid w:val="004A1460"/>
    <w:rsid w:val="004A351A"/>
    <w:rsid w:val="004A358E"/>
    <w:rsid w:val="004A3DA3"/>
    <w:rsid w:val="004A5753"/>
    <w:rsid w:val="004B2CCE"/>
    <w:rsid w:val="004B38E8"/>
    <w:rsid w:val="004B72C7"/>
    <w:rsid w:val="004B7DF9"/>
    <w:rsid w:val="004C4198"/>
    <w:rsid w:val="004C572E"/>
    <w:rsid w:val="004C7D67"/>
    <w:rsid w:val="004D13AF"/>
    <w:rsid w:val="004E1777"/>
    <w:rsid w:val="004E2A9E"/>
    <w:rsid w:val="004E554B"/>
    <w:rsid w:val="004F372A"/>
    <w:rsid w:val="004F3B69"/>
    <w:rsid w:val="00503687"/>
    <w:rsid w:val="00506D46"/>
    <w:rsid w:val="00523972"/>
    <w:rsid w:val="00534326"/>
    <w:rsid w:val="00536741"/>
    <w:rsid w:val="005411F0"/>
    <w:rsid w:val="00542A5C"/>
    <w:rsid w:val="00542E78"/>
    <w:rsid w:val="00554F45"/>
    <w:rsid w:val="0055524C"/>
    <w:rsid w:val="005601F8"/>
    <w:rsid w:val="005638D2"/>
    <w:rsid w:val="00564843"/>
    <w:rsid w:val="005730F8"/>
    <w:rsid w:val="00577249"/>
    <w:rsid w:val="00584E0D"/>
    <w:rsid w:val="00590870"/>
    <w:rsid w:val="005908F7"/>
    <w:rsid w:val="0059287F"/>
    <w:rsid w:val="00592E88"/>
    <w:rsid w:val="0059307F"/>
    <w:rsid w:val="00593727"/>
    <w:rsid w:val="0059449D"/>
    <w:rsid w:val="00596BBD"/>
    <w:rsid w:val="005A3346"/>
    <w:rsid w:val="005B1223"/>
    <w:rsid w:val="005B39CD"/>
    <w:rsid w:val="005C49B5"/>
    <w:rsid w:val="005C7D0B"/>
    <w:rsid w:val="005D007B"/>
    <w:rsid w:val="005D21EF"/>
    <w:rsid w:val="005D4901"/>
    <w:rsid w:val="005D5AFC"/>
    <w:rsid w:val="005D7671"/>
    <w:rsid w:val="005D7EAF"/>
    <w:rsid w:val="005E180A"/>
    <w:rsid w:val="005E1F28"/>
    <w:rsid w:val="005E2C62"/>
    <w:rsid w:val="005E4A54"/>
    <w:rsid w:val="005E6164"/>
    <w:rsid w:val="005F0CAD"/>
    <w:rsid w:val="005F46A8"/>
    <w:rsid w:val="005F4930"/>
    <w:rsid w:val="00610347"/>
    <w:rsid w:val="00621B17"/>
    <w:rsid w:val="006263BF"/>
    <w:rsid w:val="006465B5"/>
    <w:rsid w:val="006472D6"/>
    <w:rsid w:val="00661C61"/>
    <w:rsid w:val="006633F6"/>
    <w:rsid w:val="0067132B"/>
    <w:rsid w:val="0067385F"/>
    <w:rsid w:val="00681742"/>
    <w:rsid w:val="006830B1"/>
    <w:rsid w:val="00692108"/>
    <w:rsid w:val="00693469"/>
    <w:rsid w:val="006A0DF1"/>
    <w:rsid w:val="006A4796"/>
    <w:rsid w:val="006A4F64"/>
    <w:rsid w:val="006A6AB5"/>
    <w:rsid w:val="006A75A9"/>
    <w:rsid w:val="006C58F6"/>
    <w:rsid w:val="006D415D"/>
    <w:rsid w:val="006D46ED"/>
    <w:rsid w:val="006E50CE"/>
    <w:rsid w:val="006F1E54"/>
    <w:rsid w:val="006F2650"/>
    <w:rsid w:val="006F2AA6"/>
    <w:rsid w:val="00701AA8"/>
    <w:rsid w:val="007031CC"/>
    <w:rsid w:val="007033D5"/>
    <w:rsid w:val="00703464"/>
    <w:rsid w:val="00704425"/>
    <w:rsid w:val="00707A08"/>
    <w:rsid w:val="007107D6"/>
    <w:rsid w:val="00713669"/>
    <w:rsid w:val="00716098"/>
    <w:rsid w:val="007205DE"/>
    <w:rsid w:val="0072249A"/>
    <w:rsid w:val="00723237"/>
    <w:rsid w:val="007267B8"/>
    <w:rsid w:val="00727CCF"/>
    <w:rsid w:val="00730248"/>
    <w:rsid w:val="0073132C"/>
    <w:rsid w:val="00731B18"/>
    <w:rsid w:val="00734A62"/>
    <w:rsid w:val="00735B11"/>
    <w:rsid w:val="007502FF"/>
    <w:rsid w:val="00751DF0"/>
    <w:rsid w:val="007574C4"/>
    <w:rsid w:val="00763770"/>
    <w:rsid w:val="00774F5C"/>
    <w:rsid w:val="00784115"/>
    <w:rsid w:val="00784F31"/>
    <w:rsid w:val="007872EE"/>
    <w:rsid w:val="00790018"/>
    <w:rsid w:val="007935AB"/>
    <w:rsid w:val="00794BF5"/>
    <w:rsid w:val="007A3709"/>
    <w:rsid w:val="007A65D6"/>
    <w:rsid w:val="007A7939"/>
    <w:rsid w:val="007B2FE3"/>
    <w:rsid w:val="007B757D"/>
    <w:rsid w:val="007C635A"/>
    <w:rsid w:val="007C66E4"/>
    <w:rsid w:val="007D0713"/>
    <w:rsid w:val="007D1F9E"/>
    <w:rsid w:val="007E1092"/>
    <w:rsid w:val="0080045B"/>
    <w:rsid w:val="008014BF"/>
    <w:rsid w:val="00804434"/>
    <w:rsid w:val="008313BC"/>
    <w:rsid w:val="00833CFA"/>
    <w:rsid w:val="0083554A"/>
    <w:rsid w:val="008373A6"/>
    <w:rsid w:val="008429A0"/>
    <w:rsid w:val="00844435"/>
    <w:rsid w:val="00846610"/>
    <w:rsid w:val="00850E61"/>
    <w:rsid w:val="00851D3F"/>
    <w:rsid w:val="00851FBC"/>
    <w:rsid w:val="00856744"/>
    <w:rsid w:val="008609D1"/>
    <w:rsid w:val="00863CEC"/>
    <w:rsid w:val="0088316B"/>
    <w:rsid w:val="0088374E"/>
    <w:rsid w:val="00885498"/>
    <w:rsid w:val="00885FCB"/>
    <w:rsid w:val="00897410"/>
    <w:rsid w:val="008A0437"/>
    <w:rsid w:val="008A5010"/>
    <w:rsid w:val="008B2C2C"/>
    <w:rsid w:val="008B4AE8"/>
    <w:rsid w:val="008B58C0"/>
    <w:rsid w:val="008C0713"/>
    <w:rsid w:val="008C5900"/>
    <w:rsid w:val="008C7307"/>
    <w:rsid w:val="008E0484"/>
    <w:rsid w:val="008E63B8"/>
    <w:rsid w:val="008F3829"/>
    <w:rsid w:val="008F5AB6"/>
    <w:rsid w:val="008F78E8"/>
    <w:rsid w:val="00900937"/>
    <w:rsid w:val="0090274E"/>
    <w:rsid w:val="00903051"/>
    <w:rsid w:val="00910E5B"/>
    <w:rsid w:val="00920B9C"/>
    <w:rsid w:val="009217DB"/>
    <w:rsid w:val="00921C4F"/>
    <w:rsid w:val="00921F5D"/>
    <w:rsid w:val="0092489D"/>
    <w:rsid w:val="00925286"/>
    <w:rsid w:val="00925B00"/>
    <w:rsid w:val="00936361"/>
    <w:rsid w:val="009450EE"/>
    <w:rsid w:val="00950BF9"/>
    <w:rsid w:val="009547AC"/>
    <w:rsid w:val="009610A0"/>
    <w:rsid w:val="00961DDF"/>
    <w:rsid w:val="0097035A"/>
    <w:rsid w:val="00970C65"/>
    <w:rsid w:val="00975B6B"/>
    <w:rsid w:val="00976030"/>
    <w:rsid w:val="00976FAF"/>
    <w:rsid w:val="009773BA"/>
    <w:rsid w:val="00994A99"/>
    <w:rsid w:val="0099662A"/>
    <w:rsid w:val="009968D8"/>
    <w:rsid w:val="009A4000"/>
    <w:rsid w:val="009A4FC6"/>
    <w:rsid w:val="009B259B"/>
    <w:rsid w:val="009B4833"/>
    <w:rsid w:val="009B716D"/>
    <w:rsid w:val="009C4C2B"/>
    <w:rsid w:val="009D118E"/>
    <w:rsid w:val="009D2365"/>
    <w:rsid w:val="009D3B66"/>
    <w:rsid w:val="009D4BAB"/>
    <w:rsid w:val="009E2B7B"/>
    <w:rsid w:val="009E6BBC"/>
    <w:rsid w:val="009E7629"/>
    <w:rsid w:val="009F08B4"/>
    <w:rsid w:val="009F12AC"/>
    <w:rsid w:val="009F65AD"/>
    <w:rsid w:val="009F749C"/>
    <w:rsid w:val="00A0579D"/>
    <w:rsid w:val="00A14671"/>
    <w:rsid w:val="00A25ED8"/>
    <w:rsid w:val="00A26648"/>
    <w:rsid w:val="00A271F0"/>
    <w:rsid w:val="00A2737D"/>
    <w:rsid w:val="00A31B22"/>
    <w:rsid w:val="00A424BC"/>
    <w:rsid w:val="00A50069"/>
    <w:rsid w:val="00A51E6C"/>
    <w:rsid w:val="00A520C8"/>
    <w:rsid w:val="00A72BE0"/>
    <w:rsid w:val="00A8008A"/>
    <w:rsid w:val="00A82E4C"/>
    <w:rsid w:val="00A837D2"/>
    <w:rsid w:val="00A846B9"/>
    <w:rsid w:val="00A87AD6"/>
    <w:rsid w:val="00A906A9"/>
    <w:rsid w:val="00A96619"/>
    <w:rsid w:val="00AA2639"/>
    <w:rsid w:val="00AA73B7"/>
    <w:rsid w:val="00AC084B"/>
    <w:rsid w:val="00AC6C44"/>
    <w:rsid w:val="00AD223B"/>
    <w:rsid w:val="00AE0DE5"/>
    <w:rsid w:val="00AE1E37"/>
    <w:rsid w:val="00AE5A0C"/>
    <w:rsid w:val="00AE72A6"/>
    <w:rsid w:val="00AF1B75"/>
    <w:rsid w:val="00AF66C6"/>
    <w:rsid w:val="00B21D61"/>
    <w:rsid w:val="00B2211B"/>
    <w:rsid w:val="00B230F0"/>
    <w:rsid w:val="00B26F77"/>
    <w:rsid w:val="00B2772C"/>
    <w:rsid w:val="00B30E70"/>
    <w:rsid w:val="00B336A6"/>
    <w:rsid w:val="00B34B8E"/>
    <w:rsid w:val="00B440F3"/>
    <w:rsid w:val="00B50451"/>
    <w:rsid w:val="00B50490"/>
    <w:rsid w:val="00B5257D"/>
    <w:rsid w:val="00B6546C"/>
    <w:rsid w:val="00B705B4"/>
    <w:rsid w:val="00B76BAD"/>
    <w:rsid w:val="00B77263"/>
    <w:rsid w:val="00B84606"/>
    <w:rsid w:val="00B84BAE"/>
    <w:rsid w:val="00B85093"/>
    <w:rsid w:val="00B92B70"/>
    <w:rsid w:val="00B976BE"/>
    <w:rsid w:val="00B97C74"/>
    <w:rsid w:val="00BA25FC"/>
    <w:rsid w:val="00BA317E"/>
    <w:rsid w:val="00BC0553"/>
    <w:rsid w:val="00BC14EB"/>
    <w:rsid w:val="00BD0D78"/>
    <w:rsid w:val="00BD36DC"/>
    <w:rsid w:val="00BE237B"/>
    <w:rsid w:val="00BE4330"/>
    <w:rsid w:val="00BE4D53"/>
    <w:rsid w:val="00BE5B85"/>
    <w:rsid w:val="00BF0163"/>
    <w:rsid w:val="00BF3BEB"/>
    <w:rsid w:val="00BF5A10"/>
    <w:rsid w:val="00C02B7E"/>
    <w:rsid w:val="00C04E87"/>
    <w:rsid w:val="00C05804"/>
    <w:rsid w:val="00C05AC7"/>
    <w:rsid w:val="00C11FB8"/>
    <w:rsid w:val="00C12526"/>
    <w:rsid w:val="00C222E7"/>
    <w:rsid w:val="00C23EA1"/>
    <w:rsid w:val="00C30708"/>
    <w:rsid w:val="00C37FFB"/>
    <w:rsid w:val="00C41512"/>
    <w:rsid w:val="00C6085F"/>
    <w:rsid w:val="00C6209E"/>
    <w:rsid w:val="00C65F37"/>
    <w:rsid w:val="00C67133"/>
    <w:rsid w:val="00C678DF"/>
    <w:rsid w:val="00C70647"/>
    <w:rsid w:val="00C76438"/>
    <w:rsid w:val="00C77029"/>
    <w:rsid w:val="00C8161E"/>
    <w:rsid w:val="00C85474"/>
    <w:rsid w:val="00C95030"/>
    <w:rsid w:val="00CA0C40"/>
    <w:rsid w:val="00CA7088"/>
    <w:rsid w:val="00CC03C4"/>
    <w:rsid w:val="00CC3EBE"/>
    <w:rsid w:val="00CC4678"/>
    <w:rsid w:val="00CC5EB2"/>
    <w:rsid w:val="00CE07B9"/>
    <w:rsid w:val="00CE2178"/>
    <w:rsid w:val="00CF0D67"/>
    <w:rsid w:val="00CF1097"/>
    <w:rsid w:val="00CF1C48"/>
    <w:rsid w:val="00CF4A34"/>
    <w:rsid w:val="00CF739F"/>
    <w:rsid w:val="00D01C65"/>
    <w:rsid w:val="00D15ED1"/>
    <w:rsid w:val="00D20AA5"/>
    <w:rsid w:val="00D235D1"/>
    <w:rsid w:val="00D23C12"/>
    <w:rsid w:val="00D25B0E"/>
    <w:rsid w:val="00D37ECB"/>
    <w:rsid w:val="00D41350"/>
    <w:rsid w:val="00D45604"/>
    <w:rsid w:val="00D45D8A"/>
    <w:rsid w:val="00D60DDB"/>
    <w:rsid w:val="00D63924"/>
    <w:rsid w:val="00D63BDD"/>
    <w:rsid w:val="00D71406"/>
    <w:rsid w:val="00D71B13"/>
    <w:rsid w:val="00D83E15"/>
    <w:rsid w:val="00D871EB"/>
    <w:rsid w:val="00D87C3A"/>
    <w:rsid w:val="00D95FF9"/>
    <w:rsid w:val="00D96D35"/>
    <w:rsid w:val="00DA0783"/>
    <w:rsid w:val="00DA0DC4"/>
    <w:rsid w:val="00DA48E1"/>
    <w:rsid w:val="00DA6A86"/>
    <w:rsid w:val="00DB0FA9"/>
    <w:rsid w:val="00DB3C93"/>
    <w:rsid w:val="00DB6EDA"/>
    <w:rsid w:val="00DC23B6"/>
    <w:rsid w:val="00DC412C"/>
    <w:rsid w:val="00DC4BDB"/>
    <w:rsid w:val="00DC72A1"/>
    <w:rsid w:val="00DD4FF8"/>
    <w:rsid w:val="00DD68D2"/>
    <w:rsid w:val="00DD74CB"/>
    <w:rsid w:val="00DE10A3"/>
    <w:rsid w:val="00DE5303"/>
    <w:rsid w:val="00DE553E"/>
    <w:rsid w:val="00DF1832"/>
    <w:rsid w:val="00DF2B04"/>
    <w:rsid w:val="00DF31A2"/>
    <w:rsid w:val="00DF3215"/>
    <w:rsid w:val="00E03428"/>
    <w:rsid w:val="00E15B15"/>
    <w:rsid w:val="00E15B5C"/>
    <w:rsid w:val="00E22F80"/>
    <w:rsid w:val="00E27035"/>
    <w:rsid w:val="00E337FE"/>
    <w:rsid w:val="00E414E5"/>
    <w:rsid w:val="00E41DAD"/>
    <w:rsid w:val="00E42CAF"/>
    <w:rsid w:val="00E42E81"/>
    <w:rsid w:val="00E63128"/>
    <w:rsid w:val="00E67A22"/>
    <w:rsid w:val="00E726C9"/>
    <w:rsid w:val="00E73B7E"/>
    <w:rsid w:val="00E75FF5"/>
    <w:rsid w:val="00E77C57"/>
    <w:rsid w:val="00E81A2B"/>
    <w:rsid w:val="00E83166"/>
    <w:rsid w:val="00E85A13"/>
    <w:rsid w:val="00E86389"/>
    <w:rsid w:val="00E93FA1"/>
    <w:rsid w:val="00EB4456"/>
    <w:rsid w:val="00EC0FD1"/>
    <w:rsid w:val="00EC56D4"/>
    <w:rsid w:val="00EC7550"/>
    <w:rsid w:val="00ED2127"/>
    <w:rsid w:val="00ED2B97"/>
    <w:rsid w:val="00ED396D"/>
    <w:rsid w:val="00ED5224"/>
    <w:rsid w:val="00EE1E8B"/>
    <w:rsid w:val="00EE5447"/>
    <w:rsid w:val="00EF359C"/>
    <w:rsid w:val="00EF4279"/>
    <w:rsid w:val="00F057E6"/>
    <w:rsid w:val="00F11B3C"/>
    <w:rsid w:val="00F132A2"/>
    <w:rsid w:val="00F21122"/>
    <w:rsid w:val="00F251BE"/>
    <w:rsid w:val="00F266B2"/>
    <w:rsid w:val="00F26A7B"/>
    <w:rsid w:val="00F3082B"/>
    <w:rsid w:val="00F31DDF"/>
    <w:rsid w:val="00F403CA"/>
    <w:rsid w:val="00F458DB"/>
    <w:rsid w:val="00F56CDE"/>
    <w:rsid w:val="00F61050"/>
    <w:rsid w:val="00F644C8"/>
    <w:rsid w:val="00F67A93"/>
    <w:rsid w:val="00F70D71"/>
    <w:rsid w:val="00F75A3A"/>
    <w:rsid w:val="00F75D4C"/>
    <w:rsid w:val="00F90DFA"/>
    <w:rsid w:val="00F936EE"/>
    <w:rsid w:val="00FB0B7B"/>
    <w:rsid w:val="00FC0E7C"/>
    <w:rsid w:val="00FC5534"/>
    <w:rsid w:val="00FC5A1D"/>
    <w:rsid w:val="00FC7851"/>
    <w:rsid w:val="00FD1BCF"/>
    <w:rsid w:val="00FD3E45"/>
    <w:rsid w:val="00FD55FB"/>
    <w:rsid w:val="00FD62BC"/>
    <w:rsid w:val="00FD649E"/>
    <w:rsid w:val="00FE1C56"/>
    <w:rsid w:val="00FF2EF2"/>
    <w:rsid w:val="00FF64D0"/>
    <w:rsid w:val="00FF76A2"/>
    <w:rsid w:val="00FF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8F5A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391C"/>
    <w:pPr>
      <w:ind w:left="720"/>
      <w:contextualSpacing/>
    </w:pPr>
  </w:style>
  <w:style w:type="character" w:customStyle="1" w:styleId="st1">
    <w:name w:val="st1"/>
    <w:basedOn w:val="DefaultParagraphFont"/>
    <w:uiPriority w:val="99"/>
    <w:rsid w:val="00387ECC"/>
    <w:rPr>
      <w:rFonts w:cs="Times New Roman"/>
    </w:rPr>
  </w:style>
  <w:style w:type="paragraph" w:customStyle="1" w:styleId="EndNoteBibliographyTitle">
    <w:name w:val="EndNote Bibliography Title"/>
    <w:basedOn w:val="Normal"/>
    <w:rsid w:val="00FD1BCF"/>
    <w:pPr>
      <w:spacing w:after="0"/>
      <w:jc w:val="center"/>
    </w:pPr>
    <w:rPr>
      <w:rFonts w:cs="Arial"/>
      <w:lang w:val="en-US"/>
    </w:rPr>
  </w:style>
  <w:style w:type="paragraph" w:customStyle="1" w:styleId="EndNoteBibliography">
    <w:name w:val="EndNote Bibliography"/>
    <w:basedOn w:val="Normal"/>
    <w:rsid w:val="00FD1BCF"/>
    <w:pPr>
      <w:spacing w:line="240" w:lineRule="auto"/>
      <w:jc w:val="both"/>
    </w:pPr>
    <w:rPr>
      <w:rFonts w:cs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701AA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1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DF5"/>
  </w:style>
  <w:style w:type="paragraph" w:styleId="Footer">
    <w:name w:val="footer"/>
    <w:basedOn w:val="Normal"/>
    <w:link w:val="FooterChar"/>
    <w:uiPriority w:val="99"/>
    <w:unhideWhenUsed/>
    <w:rsid w:val="00031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DF5"/>
  </w:style>
  <w:style w:type="paragraph" w:styleId="BalloonText">
    <w:name w:val="Balloon Text"/>
    <w:basedOn w:val="Normal"/>
    <w:link w:val="BalloonTextChar"/>
    <w:uiPriority w:val="99"/>
    <w:semiHidden/>
    <w:unhideWhenUsed/>
    <w:rsid w:val="004F3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B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6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E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E6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391C"/>
    <w:pPr>
      <w:ind w:left="720"/>
      <w:contextualSpacing/>
    </w:pPr>
  </w:style>
  <w:style w:type="character" w:customStyle="1" w:styleId="st1">
    <w:name w:val="st1"/>
    <w:basedOn w:val="DefaultParagraphFont"/>
    <w:uiPriority w:val="99"/>
    <w:rsid w:val="00387ECC"/>
    <w:rPr>
      <w:rFonts w:cs="Times New Roman"/>
    </w:rPr>
  </w:style>
  <w:style w:type="paragraph" w:customStyle="1" w:styleId="EndNoteBibliographyTitle">
    <w:name w:val="EndNote Bibliography Title"/>
    <w:basedOn w:val="Normal"/>
    <w:rsid w:val="00FD1BCF"/>
    <w:pPr>
      <w:spacing w:after="0"/>
      <w:jc w:val="center"/>
    </w:pPr>
    <w:rPr>
      <w:rFonts w:cs="Arial"/>
      <w:lang w:val="en-US"/>
    </w:rPr>
  </w:style>
  <w:style w:type="paragraph" w:customStyle="1" w:styleId="EndNoteBibliography">
    <w:name w:val="EndNote Bibliography"/>
    <w:basedOn w:val="Normal"/>
    <w:rsid w:val="00FD1BCF"/>
    <w:pPr>
      <w:spacing w:line="240" w:lineRule="auto"/>
      <w:jc w:val="both"/>
    </w:pPr>
    <w:rPr>
      <w:rFonts w:cs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701AA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1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DF5"/>
  </w:style>
  <w:style w:type="paragraph" w:styleId="Footer">
    <w:name w:val="footer"/>
    <w:basedOn w:val="Normal"/>
    <w:link w:val="FooterChar"/>
    <w:uiPriority w:val="99"/>
    <w:unhideWhenUsed/>
    <w:rsid w:val="00031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DF5"/>
  </w:style>
  <w:style w:type="paragraph" w:styleId="BalloonText">
    <w:name w:val="Balloon Text"/>
    <w:basedOn w:val="Normal"/>
    <w:link w:val="BalloonTextChar"/>
    <w:uiPriority w:val="99"/>
    <w:semiHidden/>
    <w:unhideWhenUsed/>
    <w:rsid w:val="004F3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B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6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E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E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A190B8-B8CC-DA4F-8410-6191E6C44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1</Pages>
  <Words>3885</Words>
  <Characters>22150</Characters>
  <Application>Microsoft Macintosh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5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obbins</dc:creator>
  <cp:lastModifiedBy>Sara Dobbins</cp:lastModifiedBy>
  <cp:revision>6</cp:revision>
  <cp:lastPrinted>2016-03-16T10:16:00Z</cp:lastPrinted>
  <dcterms:created xsi:type="dcterms:W3CDTF">2016-03-28T10:09:00Z</dcterms:created>
  <dcterms:modified xsi:type="dcterms:W3CDTF">2016-03-29T09:38:00Z</dcterms:modified>
</cp:coreProperties>
</file>